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C8B48" w14:textId="46F7524B" w:rsidR="00FA2155" w:rsidRPr="00367330" w:rsidRDefault="00FA2155" w:rsidP="00FA215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8E5554">
        <w:rPr>
          <w:rFonts w:ascii="Arial" w:hAnsi="Arial" w:cs="Arial"/>
          <w:b/>
          <w:sz w:val="24"/>
          <w:szCs w:val="24"/>
        </w:rPr>
        <w:t>Table 1 – Curricular Components of a 3-year POCUS Track during Internal Medicine Residency</w:t>
      </w:r>
    </w:p>
    <w:tbl>
      <w:tblPr>
        <w:tblStyle w:val="TableGrid"/>
        <w:tblW w:w="10620" w:type="dxa"/>
        <w:tblInd w:w="-185" w:type="dxa"/>
        <w:tblLook w:val="04A0" w:firstRow="1" w:lastRow="0" w:firstColumn="1" w:lastColumn="0" w:noHBand="0" w:noVBand="1"/>
      </w:tblPr>
      <w:tblGrid>
        <w:gridCol w:w="3330"/>
        <w:gridCol w:w="3240"/>
        <w:gridCol w:w="4050"/>
      </w:tblGrid>
      <w:tr w:rsidR="00FA2155" w:rsidRPr="008E5554" w14:paraId="02FCEE61" w14:textId="77777777" w:rsidTr="00FA2155">
        <w:tc>
          <w:tcPr>
            <w:tcW w:w="10620" w:type="dxa"/>
            <w:gridSpan w:val="3"/>
            <w:shd w:val="clear" w:color="auto" w:fill="B4C6E7" w:themeFill="accent1" w:themeFillTint="66"/>
          </w:tcPr>
          <w:p w14:paraId="428853A0" w14:textId="77777777" w:rsidR="00FA2155" w:rsidRPr="008E5554" w:rsidRDefault="00FA2155" w:rsidP="00FA215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5554">
              <w:rPr>
                <w:rFonts w:ascii="Arial" w:hAnsi="Arial" w:cs="Arial"/>
                <w:b/>
                <w:bCs/>
              </w:rPr>
              <w:t>Core Components</w:t>
            </w:r>
          </w:p>
        </w:tc>
      </w:tr>
      <w:tr w:rsidR="00FA2155" w:rsidRPr="008E5554" w14:paraId="061BB5A9" w14:textId="77777777" w:rsidTr="00FA2155">
        <w:tc>
          <w:tcPr>
            <w:tcW w:w="3330" w:type="dxa"/>
            <w:shd w:val="clear" w:color="auto" w:fill="D9E2F3" w:themeFill="accent1" w:themeFillTint="33"/>
          </w:tcPr>
          <w:p w14:paraId="3C51BD21" w14:textId="77777777" w:rsidR="00FA2155" w:rsidRPr="008E5554" w:rsidRDefault="00FA2155" w:rsidP="00FA215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5554">
              <w:rPr>
                <w:rFonts w:ascii="Arial" w:hAnsi="Arial" w:cs="Arial"/>
                <w:b/>
                <w:bCs/>
              </w:rPr>
              <w:t>Year 1</w:t>
            </w:r>
          </w:p>
        </w:tc>
        <w:tc>
          <w:tcPr>
            <w:tcW w:w="3240" w:type="dxa"/>
            <w:shd w:val="clear" w:color="auto" w:fill="D9E2F3" w:themeFill="accent1" w:themeFillTint="33"/>
          </w:tcPr>
          <w:p w14:paraId="26D1762E" w14:textId="77777777" w:rsidR="00FA2155" w:rsidRPr="008E5554" w:rsidRDefault="00FA2155" w:rsidP="00FA215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5554">
              <w:rPr>
                <w:rFonts w:ascii="Arial" w:hAnsi="Arial" w:cs="Arial"/>
                <w:b/>
                <w:bCs/>
              </w:rPr>
              <w:t>Year 2</w:t>
            </w:r>
          </w:p>
        </w:tc>
        <w:tc>
          <w:tcPr>
            <w:tcW w:w="4050" w:type="dxa"/>
            <w:shd w:val="clear" w:color="auto" w:fill="D9E2F3" w:themeFill="accent1" w:themeFillTint="33"/>
          </w:tcPr>
          <w:p w14:paraId="4CAF8F5D" w14:textId="77777777" w:rsidR="00FA2155" w:rsidRPr="008E5554" w:rsidRDefault="00FA2155" w:rsidP="00FA215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5554">
              <w:rPr>
                <w:rFonts w:ascii="Arial" w:hAnsi="Arial" w:cs="Arial"/>
                <w:b/>
                <w:bCs/>
              </w:rPr>
              <w:t>Year 3</w:t>
            </w:r>
          </w:p>
        </w:tc>
      </w:tr>
      <w:tr w:rsidR="00FA2155" w:rsidRPr="008E5554" w14:paraId="2D24AC73" w14:textId="77777777" w:rsidTr="00FA2155">
        <w:tc>
          <w:tcPr>
            <w:tcW w:w="3330" w:type="dxa"/>
          </w:tcPr>
          <w:p w14:paraId="7014C3D2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Online Modules</w:t>
            </w:r>
          </w:p>
          <w:p w14:paraId="67A94EAA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Procedure Rotation</w:t>
            </w:r>
          </w:p>
          <w:p w14:paraId="653BC7DE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POCUS CME Course #1</w:t>
            </w:r>
          </w:p>
          <w:p w14:paraId="416F7002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Begin Image Portfolio</w:t>
            </w:r>
          </w:p>
        </w:tc>
        <w:tc>
          <w:tcPr>
            <w:tcW w:w="3240" w:type="dxa"/>
          </w:tcPr>
          <w:p w14:paraId="6B28C6D4" w14:textId="77777777" w:rsidR="00FA2155" w:rsidRPr="008E5554" w:rsidRDefault="00FA2155" w:rsidP="00FA2155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POCUS Elective</w:t>
            </w:r>
          </w:p>
          <w:p w14:paraId="1660A582" w14:textId="77777777" w:rsidR="00FA2155" w:rsidRPr="008E5554" w:rsidRDefault="00FA2155" w:rsidP="00FA2155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POCUS CME Course #2</w:t>
            </w:r>
          </w:p>
          <w:p w14:paraId="14BA34AF" w14:textId="77777777" w:rsidR="00FA2155" w:rsidRPr="008E5554" w:rsidRDefault="00FA2155" w:rsidP="00FA2155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 xml:space="preserve">Continue Image Portfolio </w:t>
            </w:r>
          </w:p>
        </w:tc>
        <w:tc>
          <w:tcPr>
            <w:tcW w:w="4050" w:type="dxa"/>
          </w:tcPr>
          <w:p w14:paraId="4683E9DA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Resident POCUS Teaching</w:t>
            </w:r>
          </w:p>
          <w:p w14:paraId="4DAF2696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ME</w:t>
            </w:r>
            <w:r w:rsidRPr="008E5554">
              <w:rPr>
                <w:rFonts w:ascii="Arial" w:hAnsi="Arial" w:cs="Arial"/>
              </w:rPr>
              <w:t xml:space="preserve"> POCUS Teaching</w:t>
            </w:r>
          </w:p>
          <w:p w14:paraId="536832E4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 xml:space="preserve">Finish Image Portfolio </w:t>
            </w:r>
          </w:p>
          <w:p w14:paraId="5F752BF8" w14:textId="77777777" w:rsidR="00FA2155" w:rsidRPr="008E5554" w:rsidRDefault="00FA2155" w:rsidP="00FA215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Final Knowledge &amp; Skills Exams</w:t>
            </w:r>
          </w:p>
        </w:tc>
      </w:tr>
      <w:tr w:rsidR="00FA2155" w:rsidRPr="008E5554" w14:paraId="442275A4" w14:textId="77777777" w:rsidTr="00FA2155">
        <w:tc>
          <w:tcPr>
            <w:tcW w:w="10620" w:type="dxa"/>
            <w:gridSpan w:val="3"/>
            <w:shd w:val="clear" w:color="auto" w:fill="B4C6E7" w:themeFill="accent1" w:themeFillTint="66"/>
          </w:tcPr>
          <w:p w14:paraId="72F88C12" w14:textId="77777777" w:rsidR="00FA2155" w:rsidRPr="008E5554" w:rsidRDefault="00FA2155" w:rsidP="00FA2155">
            <w:pPr>
              <w:jc w:val="center"/>
              <w:rPr>
                <w:rFonts w:ascii="Arial" w:hAnsi="Arial" w:cs="Arial"/>
                <w:b/>
                <w:bCs/>
              </w:rPr>
            </w:pPr>
            <w:r w:rsidRPr="008E5554">
              <w:rPr>
                <w:rFonts w:ascii="Arial" w:hAnsi="Arial" w:cs="Arial"/>
                <w:b/>
                <w:bCs/>
              </w:rPr>
              <w:t>Supplemental Components</w:t>
            </w:r>
          </w:p>
        </w:tc>
      </w:tr>
      <w:tr w:rsidR="00FA2155" w:rsidRPr="008E5554" w14:paraId="024534F2" w14:textId="77777777" w:rsidTr="00FA2155">
        <w:tc>
          <w:tcPr>
            <w:tcW w:w="10620" w:type="dxa"/>
            <w:gridSpan w:val="3"/>
          </w:tcPr>
          <w:p w14:paraId="7907EC04" w14:textId="77777777" w:rsidR="00FA2155" w:rsidRPr="008E5554" w:rsidRDefault="00FA2155" w:rsidP="00FA215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Directed readings of book chapters and journal articles</w:t>
            </w:r>
          </w:p>
          <w:p w14:paraId="3FF654AF" w14:textId="77777777" w:rsidR="00FA2155" w:rsidRPr="008E5554" w:rsidRDefault="00FA2155" w:rsidP="00FA215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Practice image acquisition and interpretation during inpatient rotations</w:t>
            </w:r>
          </w:p>
          <w:p w14:paraId="681B8188" w14:textId="77777777" w:rsidR="00FA2155" w:rsidRPr="008E5554" w:rsidRDefault="00FA2155" w:rsidP="00FA215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E5554">
              <w:rPr>
                <w:rFonts w:ascii="Arial" w:hAnsi="Arial" w:cs="Arial"/>
              </w:rPr>
              <w:t>Review questions and cases online</w:t>
            </w:r>
          </w:p>
        </w:tc>
      </w:tr>
    </w:tbl>
    <w:p w14:paraId="4EA3C1BF" w14:textId="6E548576" w:rsidR="00FA2155" w:rsidRDefault="00FA2155" w:rsidP="006F2E8F">
      <w:pPr>
        <w:rPr>
          <w:rFonts w:ascii="Arial" w:hAnsi="Arial" w:cs="Arial"/>
          <w:bCs/>
          <w:sz w:val="24"/>
          <w:szCs w:val="24"/>
        </w:rPr>
      </w:pPr>
      <w:proofErr w:type="gramStart"/>
      <w:r w:rsidRPr="008E5554">
        <w:rPr>
          <w:rFonts w:ascii="Arial" w:hAnsi="Arial" w:cs="Arial"/>
          <w:bCs/>
          <w:sz w:val="24"/>
          <w:szCs w:val="24"/>
        </w:rPr>
        <w:t>POCUS,</w:t>
      </w:r>
      <w:proofErr w:type="gramEnd"/>
      <w:r w:rsidRPr="008E5554">
        <w:rPr>
          <w:rFonts w:ascii="Arial" w:hAnsi="Arial" w:cs="Arial"/>
          <w:bCs/>
          <w:sz w:val="24"/>
          <w:szCs w:val="24"/>
        </w:rPr>
        <w:t xml:space="preserve"> point of care ultrasound; CME, continuing medical education</w:t>
      </w:r>
      <w:r>
        <w:rPr>
          <w:rFonts w:ascii="Arial" w:hAnsi="Arial" w:cs="Arial"/>
          <w:bCs/>
          <w:sz w:val="24"/>
          <w:szCs w:val="24"/>
        </w:rPr>
        <w:t>; UME, undergraduate medical education.</w:t>
      </w:r>
    </w:p>
    <w:p w14:paraId="24CA79FF" w14:textId="77777777" w:rsidR="00C13B2A" w:rsidRDefault="00C13B2A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</w:p>
    <w:p w14:paraId="6520BF81" w14:textId="7AA84776" w:rsidR="00C04624" w:rsidRPr="00713DD8" w:rsidRDefault="00C04624" w:rsidP="006F2E8F">
      <w:pPr>
        <w:rPr>
          <w:rFonts w:ascii="Arial" w:hAnsi="Arial" w:cs="Arial"/>
          <w:b/>
          <w:sz w:val="24"/>
          <w:szCs w:val="24"/>
        </w:rPr>
      </w:pPr>
      <w:r w:rsidRPr="00713DD8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FA2155">
        <w:rPr>
          <w:rFonts w:ascii="Arial" w:hAnsi="Arial" w:cs="Arial"/>
          <w:b/>
          <w:sz w:val="24"/>
          <w:szCs w:val="24"/>
        </w:rPr>
        <w:t>2</w:t>
      </w:r>
      <w:r w:rsidRPr="00713DD8">
        <w:rPr>
          <w:rFonts w:ascii="Arial" w:hAnsi="Arial" w:cs="Arial"/>
          <w:b/>
          <w:sz w:val="24"/>
          <w:szCs w:val="24"/>
        </w:rPr>
        <w:t xml:space="preserve"> – Characteristics of POCU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713DD8">
        <w:rPr>
          <w:rFonts w:ascii="Arial" w:hAnsi="Arial" w:cs="Arial"/>
          <w:b/>
          <w:sz w:val="24"/>
          <w:szCs w:val="24"/>
        </w:rPr>
        <w:t xml:space="preserve">Track Residents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8455"/>
        <w:gridCol w:w="1440"/>
      </w:tblGrid>
      <w:tr w:rsidR="00C04624" w:rsidRPr="004D266C" w14:paraId="050C9F48" w14:textId="77777777" w:rsidTr="00A430B8">
        <w:trPr>
          <w:trHeight w:val="287"/>
        </w:trPr>
        <w:tc>
          <w:tcPr>
            <w:tcW w:w="8455" w:type="dxa"/>
            <w:shd w:val="clear" w:color="auto" w:fill="B4C6E7" w:themeFill="accent1" w:themeFillTint="66"/>
          </w:tcPr>
          <w:p w14:paraId="345FA795" w14:textId="77777777" w:rsidR="00C04624" w:rsidRPr="00713DD8" w:rsidRDefault="00C04624" w:rsidP="00A430B8">
            <w:pPr>
              <w:rPr>
                <w:rFonts w:ascii="Arial" w:hAnsi="Arial" w:cs="Arial"/>
                <w:b/>
              </w:rPr>
            </w:pPr>
            <w:r w:rsidRPr="00713DD8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440" w:type="dxa"/>
            <w:shd w:val="clear" w:color="auto" w:fill="B4C6E7" w:themeFill="accent1" w:themeFillTint="66"/>
          </w:tcPr>
          <w:p w14:paraId="54ACD24C" w14:textId="77777777" w:rsidR="00C04624" w:rsidRPr="00713DD8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713DD8">
              <w:rPr>
                <w:rFonts w:ascii="Arial" w:hAnsi="Arial" w:cs="Arial"/>
                <w:b/>
              </w:rPr>
              <w:t>n (%)</w:t>
            </w:r>
          </w:p>
        </w:tc>
      </w:tr>
      <w:tr w:rsidR="00C04624" w:rsidRPr="004D266C" w14:paraId="59D25953" w14:textId="77777777" w:rsidTr="00A430B8">
        <w:trPr>
          <w:trHeight w:val="377"/>
        </w:trPr>
        <w:tc>
          <w:tcPr>
            <w:tcW w:w="8455" w:type="dxa"/>
          </w:tcPr>
          <w:p w14:paraId="50472F53" w14:textId="77777777" w:rsidR="00C04624" w:rsidRPr="00713DD8" w:rsidRDefault="00C04624" w:rsidP="00A430B8">
            <w:pPr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 xml:space="preserve">Age, year </w:t>
            </w:r>
          </w:p>
        </w:tc>
        <w:tc>
          <w:tcPr>
            <w:tcW w:w="1440" w:type="dxa"/>
          </w:tcPr>
          <w:p w14:paraId="55EF5666" w14:textId="582A7A15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 xml:space="preserve">29 </w:t>
            </w:r>
            <w:r w:rsidR="00FF152F">
              <w:rPr>
                <w:rFonts w:ascii="Arial" w:hAnsi="Arial" w:cs="Arial"/>
              </w:rPr>
              <w:t>(</w:t>
            </w:r>
            <w:r w:rsidRPr="00713DD8">
              <w:rPr>
                <w:rFonts w:ascii="Arial" w:hAnsi="Arial" w:cs="Arial"/>
              </w:rPr>
              <w:t>±2</w:t>
            </w:r>
            <w:r w:rsidR="00FF152F">
              <w:rPr>
                <w:rFonts w:ascii="Arial" w:hAnsi="Arial" w:cs="Arial"/>
              </w:rPr>
              <w:t>)</w:t>
            </w:r>
            <w:r w:rsidR="00C5197B" w:rsidRPr="00745AC3">
              <w:rPr>
                <w:rFonts w:ascii="Times New Roman" w:hAnsi="Times New Roman" w:cs="Times New Roman"/>
              </w:rPr>
              <w:t>*</w:t>
            </w:r>
          </w:p>
        </w:tc>
      </w:tr>
      <w:tr w:rsidR="00C04624" w:rsidRPr="004D266C" w14:paraId="29B5E23D" w14:textId="77777777" w:rsidTr="00A430B8">
        <w:tc>
          <w:tcPr>
            <w:tcW w:w="8455" w:type="dxa"/>
          </w:tcPr>
          <w:p w14:paraId="75B9AFEC" w14:textId="77777777" w:rsidR="00C04624" w:rsidRPr="00713DD8" w:rsidRDefault="00C04624" w:rsidP="00A430B8">
            <w:pPr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Gender</w:t>
            </w:r>
          </w:p>
          <w:p w14:paraId="6F9EEAB7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Male</w:t>
            </w:r>
          </w:p>
          <w:p w14:paraId="3E9F6398" w14:textId="77777777" w:rsidR="00C04624" w:rsidRPr="00713DD8" w:rsidRDefault="00C04624" w:rsidP="00A430B8">
            <w:pPr>
              <w:ind w:left="720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  <w:i/>
                <w:iCs/>
              </w:rPr>
              <w:t>Female</w:t>
            </w:r>
          </w:p>
        </w:tc>
        <w:tc>
          <w:tcPr>
            <w:tcW w:w="1440" w:type="dxa"/>
          </w:tcPr>
          <w:p w14:paraId="03BC9477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</w:p>
          <w:p w14:paraId="74984F53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8 (67)</w:t>
            </w:r>
          </w:p>
          <w:p w14:paraId="122828E7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4 (33)</w:t>
            </w:r>
          </w:p>
        </w:tc>
      </w:tr>
      <w:tr w:rsidR="00C04624" w:rsidRPr="004D266C" w14:paraId="22C4A117" w14:textId="77777777" w:rsidTr="00A430B8">
        <w:tc>
          <w:tcPr>
            <w:tcW w:w="8455" w:type="dxa"/>
          </w:tcPr>
          <w:p w14:paraId="41B4FA1A" w14:textId="77777777" w:rsidR="00C04624" w:rsidRPr="00713DD8" w:rsidRDefault="00C04624" w:rsidP="00A430B8">
            <w:pPr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Rank</w:t>
            </w:r>
          </w:p>
          <w:p w14:paraId="56EB9D46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PGY-1</w:t>
            </w:r>
          </w:p>
          <w:p w14:paraId="27FD5A80" w14:textId="77777777" w:rsidR="00C04624" w:rsidRPr="00713DD8" w:rsidRDefault="00C04624" w:rsidP="00A430B8">
            <w:pPr>
              <w:ind w:left="720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  <w:i/>
                <w:iCs/>
              </w:rPr>
              <w:t>PGY-2</w:t>
            </w:r>
            <w:r w:rsidRPr="00713DD8">
              <w:rPr>
                <w:rFonts w:ascii="Arial" w:hAnsi="Arial" w:cs="Arial"/>
                <w:i/>
                <w:iCs/>
              </w:rPr>
              <w:br/>
              <w:t>PGY-3</w:t>
            </w:r>
          </w:p>
        </w:tc>
        <w:tc>
          <w:tcPr>
            <w:tcW w:w="1440" w:type="dxa"/>
          </w:tcPr>
          <w:p w14:paraId="3D85B2B2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</w:p>
          <w:p w14:paraId="4D253A78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4 (33)</w:t>
            </w:r>
          </w:p>
          <w:p w14:paraId="2840E556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4 (33)</w:t>
            </w:r>
          </w:p>
          <w:p w14:paraId="5CAAE29E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4 (33)</w:t>
            </w:r>
          </w:p>
        </w:tc>
      </w:tr>
      <w:tr w:rsidR="00C04624" w:rsidRPr="004D266C" w14:paraId="39210823" w14:textId="77777777" w:rsidTr="00DE2ABF">
        <w:trPr>
          <w:trHeight w:val="854"/>
        </w:trPr>
        <w:tc>
          <w:tcPr>
            <w:tcW w:w="8455" w:type="dxa"/>
          </w:tcPr>
          <w:p w14:paraId="6C64B317" w14:textId="0CD53D51" w:rsidR="00C04624" w:rsidRDefault="00C04624" w:rsidP="00A430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MLE Exam Scores</w:t>
            </w:r>
            <w:r w:rsidR="00794B98" w:rsidRPr="00745AC3">
              <w:rPr>
                <w:rFonts w:ascii="Times New Roman" w:hAnsi="Times New Roman" w:cs="Times New Roman"/>
              </w:rPr>
              <w:t>*</w:t>
            </w:r>
          </w:p>
          <w:p w14:paraId="6E375AFC" w14:textId="77777777" w:rsidR="00C04624" w:rsidRDefault="00C04624" w:rsidP="00A430B8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</w:t>
            </w:r>
          </w:p>
          <w:p w14:paraId="5CAA6976" w14:textId="77777777" w:rsidR="00C04624" w:rsidRPr="00E67D88" w:rsidRDefault="00C04624" w:rsidP="00A430B8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</w:t>
            </w:r>
          </w:p>
        </w:tc>
        <w:tc>
          <w:tcPr>
            <w:tcW w:w="1440" w:type="dxa"/>
          </w:tcPr>
          <w:p w14:paraId="109CADB6" w14:textId="77777777" w:rsidR="00C04624" w:rsidRDefault="00C04624" w:rsidP="00A430B8">
            <w:pPr>
              <w:jc w:val="center"/>
              <w:rPr>
                <w:rFonts w:ascii="Arial" w:hAnsi="Arial" w:cs="Arial"/>
              </w:rPr>
            </w:pPr>
          </w:p>
          <w:p w14:paraId="65C0CA6C" w14:textId="77777777" w:rsidR="00C04624" w:rsidRPr="00D450E9" w:rsidRDefault="00C04624" w:rsidP="00A430B8">
            <w:pPr>
              <w:jc w:val="center"/>
              <w:rPr>
                <w:rFonts w:ascii="Arial" w:hAnsi="Arial" w:cs="Arial"/>
              </w:rPr>
            </w:pPr>
            <w:r w:rsidRPr="00D450E9">
              <w:rPr>
                <w:rFonts w:ascii="Arial" w:hAnsi="Arial" w:cs="Arial"/>
              </w:rPr>
              <w:t>239</w:t>
            </w:r>
          </w:p>
          <w:p w14:paraId="302290FD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D450E9">
              <w:rPr>
                <w:rFonts w:ascii="Arial" w:hAnsi="Arial" w:cs="Arial"/>
              </w:rPr>
              <w:t>251</w:t>
            </w:r>
          </w:p>
        </w:tc>
      </w:tr>
      <w:tr w:rsidR="00C04624" w:rsidRPr="004D266C" w14:paraId="6A2A2BBC" w14:textId="77777777" w:rsidTr="00A430B8">
        <w:tc>
          <w:tcPr>
            <w:tcW w:w="8455" w:type="dxa"/>
          </w:tcPr>
          <w:p w14:paraId="4341F278" w14:textId="248C8BFE" w:rsidR="00C04624" w:rsidRPr="00713DD8" w:rsidRDefault="00C04624" w:rsidP="00A430B8">
            <w:pPr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POCUS training before residency</w:t>
            </w:r>
            <w:r w:rsidR="00794B98" w:rsidRPr="00745AC3">
              <w:rPr>
                <w:rFonts w:ascii="Times New Roman" w:hAnsi="Times New Roman" w:cs="Times New Roman"/>
              </w:rPr>
              <w:t>†</w:t>
            </w:r>
            <w:r w:rsidRPr="00713DD8">
              <w:rPr>
                <w:rFonts w:ascii="Arial" w:hAnsi="Arial" w:cs="Arial"/>
                <w:vertAlign w:val="superscript"/>
              </w:rPr>
              <w:t xml:space="preserve"> </w:t>
            </w:r>
          </w:p>
          <w:p w14:paraId="53FFB192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Yes – trained in medical school</w:t>
            </w:r>
          </w:p>
          <w:p w14:paraId="134C0EED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Yes – trained separate from medical school</w:t>
            </w:r>
          </w:p>
          <w:p w14:paraId="67E54840" w14:textId="77777777" w:rsidR="00C04624" w:rsidRPr="00713DD8" w:rsidRDefault="00C04624" w:rsidP="00A430B8">
            <w:pPr>
              <w:ind w:left="720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  <w:i/>
                <w:iCs/>
              </w:rPr>
              <w:t>No</w:t>
            </w:r>
          </w:p>
        </w:tc>
        <w:tc>
          <w:tcPr>
            <w:tcW w:w="1440" w:type="dxa"/>
          </w:tcPr>
          <w:p w14:paraId="6211BB41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</w:p>
          <w:p w14:paraId="5D499E0E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2 (50)</w:t>
            </w:r>
          </w:p>
          <w:p w14:paraId="6C415913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0 (0)</w:t>
            </w:r>
          </w:p>
          <w:p w14:paraId="22030D83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2 (50)</w:t>
            </w:r>
          </w:p>
        </w:tc>
      </w:tr>
      <w:tr w:rsidR="00C04624" w:rsidRPr="004D266C" w14:paraId="0C706FA4" w14:textId="77777777" w:rsidTr="00A430B8">
        <w:tc>
          <w:tcPr>
            <w:tcW w:w="8455" w:type="dxa"/>
          </w:tcPr>
          <w:p w14:paraId="6EDCC0A2" w14:textId="77777777" w:rsidR="00C04624" w:rsidRPr="00713DD8" w:rsidRDefault="00C04624" w:rsidP="00A430B8">
            <w:pPr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Career plans</w:t>
            </w:r>
          </w:p>
          <w:p w14:paraId="25D6F1ED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Hospitalist</w:t>
            </w:r>
          </w:p>
          <w:p w14:paraId="420BDA4E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Pulmonary/Critical Care</w:t>
            </w:r>
          </w:p>
          <w:p w14:paraId="5BC2A791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Cardiology</w:t>
            </w:r>
          </w:p>
          <w:p w14:paraId="55A35F95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Gastroenterology</w:t>
            </w:r>
          </w:p>
          <w:p w14:paraId="7796C545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Rheumatology</w:t>
            </w:r>
          </w:p>
          <w:p w14:paraId="6E1AE8B7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Hematology/Oncology</w:t>
            </w:r>
          </w:p>
          <w:p w14:paraId="195EB00A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Endocrinology</w:t>
            </w:r>
          </w:p>
          <w:p w14:paraId="60943756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Primary Care</w:t>
            </w:r>
          </w:p>
          <w:p w14:paraId="311BD7ED" w14:textId="77777777" w:rsidR="00C04624" w:rsidRPr="00713DD8" w:rsidRDefault="00C04624" w:rsidP="00A430B8">
            <w:pPr>
              <w:ind w:left="720"/>
              <w:rPr>
                <w:rFonts w:ascii="Arial" w:hAnsi="Arial" w:cs="Arial"/>
                <w:i/>
                <w:iCs/>
              </w:rPr>
            </w:pPr>
            <w:r w:rsidRPr="00713DD8">
              <w:rPr>
                <w:rFonts w:ascii="Arial" w:hAnsi="Arial" w:cs="Arial"/>
                <w:i/>
                <w:iCs/>
              </w:rPr>
              <w:t>Other – Infectious Diseases/Hospitalist</w:t>
            </w:r>
          </w:p>
          <w:p w14:paraId="14377857" w14:textId="77777777" w:rsidR="00C04624" w:rsidRPr="00713DD8" w:rsidRDefault="00C04624" w:rsidP="00A430B8">
            <w:pPr>
              <w:ind w:left="720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  <w:i/>
                <w:iCs/>
              </w:rPr>
              <w:t>Undecided</w:t>
            </w:r>
          </w:p>
        </w:tc>
        <w:tc>
          <w:tcPr>
            <w:tcW w:w="1440" w:type="dxa"/>
          </w:tcPr>
          <w:p w14:paraId="2F1061E5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</w:p>
          <w:p w14:paraId="22886230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2 (17)</w:t>
            </w:r>
          </w:p>
          <w:p w14:paraId="652B96AA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2 (17)</w:t>
            </w:r>
          </w:p>
          <w:p w14:paraId="543FDFAF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2 (17)</w:t>
            </w:r>
          </w:p>
          <w:p w14:paraId="317513F1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2 (17)</w:t>
            </w:r>
          </w:p>
          <w:p w14:paraId="738AD672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1 (8)</w:t>
            </w:r>
          </w:p>
          <w:p w14:paraId="3051C1B6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0 (0)</w:t>
            </w:r>
          </w:p>
          <w:p w14:paraId="4B8124FB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0 (0)</w:t>
            </w:r>
          </w:p>
          <w:p w14:paraId="34747E10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0 (0)</w:t>
            </w:r>
          </w:p>
          <w:p w14:paraId="7414ED39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1 (8)</w:t>
            </w:r>
          </w:p>
          <w:p w14:paraId="61DD9380" w14:textId="77777777" w:rsidR="00C04624" w:rsidRPr="00713DD8" w:rsidRDefault="00C04624" w:rsidP="00A430B8">
            <w:pPr>
              <w:jc w:val="center"/>
              <w:rPr>
                <w:rFonts w:ascii="Arial" w:hAnsi="Arial" w:cs="Arial"/>
              </w:rPr>
            </w:pPr>
            <w:r w:rsidRPr="00713DD8">
              <w:rPr>
                <w:rFonts w:ascii="Arial" w:hAnsi="Arial" w:cs="Arial"/>
              </w:rPr>
              <w:t>2 (17)</w:t>
            </w:r>
          </w:p>
        </w:tc>
      </w:tr>
    </w:tbl>
    <w:p w14:paraId="5077ADC2" w14:textId="7F24323E" w:rsidR="00C04624" w:rsidRPr="000969A1" w:rsidRDefault="00C5197B" w:rsidP="00C04624">
      <w:pPr>
        <w:rPr>
          <w:rFonts w:ascii="Arial" w:hAnsi="Arial" w:cs="Arial"/>
          <w:color w:val="FF0000"/>
          <w:sz w:val="24"/>
          <w:szCs w:val="24"/>
        </w:rPr>
      </w:pPr>
      <w:r w:rsidRPr="00745AC3">
        <w:rPr>
          <w:rFonts w:ascii="Times New Roman" w:hAnsi="Times New Roman" w:cs="Times New Roman"/>
          <w:sz w:val="24"/>
          <w:szCs w:val="24"/>
        </w:rPr>
        <w:t>*</w:t>
      </w:r>
      <w:r w:rsidR="00C04624" w:rsidRPr="00713DD8">
        <w:rPr>
          <w:rFonts w:ascii="Arial" w:hAnsi="Arial" w:cs="Arial"/>
          <w:sz w:val="24"/>
          <w:szCs w:val="24"/>
        </w:rPr>
        <w:t xml:space="preserve">Mean (standard deviation). </w:t>
      </w:r>
      <w:r w:rsidR="00794B98" w:rsidRPr="00745AC3">
        <w:rPr>
          <w:rFonts w:ascii="Times New Roman" w:hAnsi="Times New Roman" w:cs="Times New Roman"/>
          <w:sz w:val="24"/>
          <w:szCs w:val="24"/>
        </w:rPr>
        <w:t>†</w:t>
      </w:r>
      <w:r w:rsidR="00C04624" w:rsidRPr="00713DD8">
        <w:rPr>
          <w:rFonts w:ascii="Arial" w:hAnsi="Arial" w:cs="Arial"/>
          <w:sz w:val="24"/>
          <w:szCs w:val="24"/>
        </w:rPr>
        <w:t xml:space="preserve">Data only available from PGY-1 residents. </w:t>
      </w:r>
      <w:proofErr w:type="gramStart"/>
      <w:r w:rsidR="00C04624" w:rsidRPr="00713DD8">
        <w:rPr>
          <w:rFonts w:ascii="Arial" w:hAnsi="Arial" w:cs="Arial"/>
          <w:sz w:val="24"/>
          <w:szCs w:val="24"/>
        </w:rPr>
        <w:t>POCUS,</w:t>
      </w:r>
      <w:proofErr w:type="gramEnd"/>
      <w:r w:rsidR="00C04624" w:rsidRPr="00713DD8">
        <w:rPr>
          <w:rFonts w:ascii="Arial" w:hAnsi="Arial" w:cs="Arial"/>
          <w:sz w:val="24"/>
          <w:szCs w:val="24"/>
        </w:rPr>
        <w:t xml:space="preserve"> point of care ultrasound; PGY, post-graduate year</w:t>
      </w:r>
      <w:r w:rsidR="00C04624">
        <w:rPr>
          <w:rFonts w:ascii="Arial" w:hAnsi="Arial" w:cs="Arial"/>
          <w:sz w:val="24"/>
          <w:szCs w:val="24"/>
        </w:rPr>
        <w:t>; USMLE, United States Medical Licensing Exam</w:t>
      </w:r>
      <w:r w:rsidR="00C04624" w:rsidRPr="00713DD8">
        <w:rPr>
          <w:rFonts w:ascii="Arial" w:hAnsi="Arial" w:cs="Arial"/>
          <w:sz w:val="24"/>
          <w:szCs w:val="24"/>
        </w:rPr>
        <w:t>.</w:t>
      </w:r>
    </w:p>
    <w:p w14:paraId="1F76B3C6" w14:textId="77777777" w:rsidR="00C04711" w:rsidRDefault="00C0471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9E5EE8C" w14:textId="6E024F77" w:rsidR="00C04624" w:rsidRPr="00BC0F40" w:rsidRDefault="00C04624" w:rsidP="00C04624">
      <w:pPr>
        <w:rPr>
          <w:rFonts w:ascii="Arial" w:hAnsi="Arial" w:cs="Arial"/>
          <w:b/>
          <w:sz w:val="24"/>
          <w:szCs w:val="24"/>
        </w:rPr>
      </w:pPr>
      <w:r w:rsidRPr="00BC0F40">
        <w:rPr>
          <w:rFonts w:ascii="Arial" w:hAnsi="Arial" w:cs="Arial"/>
          <w:b/>
          <w:sz w:val="24"/>
          <w:szCs w:val="24"/>
        </w:rPr>
        <w:lastRenderedPageBreak/>
        <w:t xml:space="preserve">Supplemental Table </w:t>
      </w:r>
      <w:r w:rsidR="00FA2155">
        <w:rPr>
          <w:rFonts w:ascii="Arial" w:hAnsi="Arial" w:cs="Arial"/>
          <w:b/>
          <w:sz w:val="24"/>
          <w:szCs w:val="24"/>
        </w:rPr>
        <w:t>3</w:t>
      </w:r>
      <w:r w:rsidRPr="00BC0F40">
        <w:rPr>
          <w:rFonts w:ascii="Arial" w:hAnsi="Arial" w:cs="Arial"/>
          <w:b/>
          <w:sz w:val="24"/>
          <w:szCs w:val="24"/>
        </w:rPr>
        <w:t xml:space="preserve"> – Frequency of Use of Diagnostic and Procedural POCUS Applications by POCUS Track Residents </w:t>
      </w:r>
    </w:p>
    <w:tbl>
      <w:tblPr>
        <w:tblStyle w:val="TableGrid"/>
        <w:tblW w:w="9001" w:type="dxa"/>
        <w:tblLook w:val="04A0" w:firstRow="1" w:lastRow="0" w:firstColumn="1" w:lastColumn="0" w:noHBand="0" w:noVBand="1"/>
      </w:tblPr>
      <w:tblGrid>
        <w:gridCol w:w="5275"/>
        <w:gridCol w:w="1242"/>
        <w:gridCol w:w="1242"/>
        <w:gridCol w:w="1242"/>
      </w:tblGrid>
      <w:tr w:rsidR="00C04624" w:rsidRPr="004D266C" w14:paraId="4413FE8A" w14:textId="77777777" w:rsidTr="00A430B8">
        <w:trPr>
          <w:trHeight w:val="575"/>
        </w:trPr>
        <w:tc>
          <w:tcPr>
            <w:tcW w:w="5275" w:type="dxa"/>
            <w:shd w:val="clear" w:color="auto" w:fill="B4C6E7" w:themeFill="accent1" w:themeFillTint="66"/>
          </w:tcPr>
          <w:p w14:paraId="24FD3532" w14:textId="77777777" w:rsidR="00C04624" w:rsidRPr="00BC0F40" w:rsidRDefault="00C04624" w:rsidP="00A430B8">
            <w:pPr>
              <w:rPr>
                <w:rFonts w:ascii="Arial" w:hAnsi="Arial" w:cs="Arial"/>
                <w:b/>
              </w:rPr>
            </w:pPr>
          </w:p>
          <w:p w14:paraId="20EE8BD1" w14:textId="77777777" w:rsidR="00C04624" w:rsidRPr="00BC0F40" w:rsidRDefault="00C04624" w:rsidP="00A430B8">
            <w:pPr>
              <w:rPr>
                <w:rFonts w:ascii="Arial" w:hAnsi="Arial" w:cs="Arial"/>
                <w:b/>
              </w:rPr>
            </w:pPr>
            <w:r w:rsidRPr="00BC0F40">
              <w:rPr>
                <w:rFonts w:ascii="Arial" w:hAnsi="Arial" w:cs="Arial"/>
                <w:b/>
              </w:rPr>
              <w:t>Diagnostic POCUS Applications</w:t>
            </w:r>
          </w:p>
        </w:tc>
        <w:tc>
          <w:tcPr>
            <w:tcW w:w="1242" w:type="dxa"/>
            <w:shd w:val="clear" w:color="auto" w:fill="B4C6E7" w:themeFill="accent1" w:themeFillTint="66"/>
          </w:tcPr>
          <w:p w14:paraId="7A76A3CB" w14:textId="77777777" w:rsidR="00C04624" w:rsidRPr="00BC0F40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BC0F40">
              <w:rPr>
                <w:rFonts w:ascii="Arial" w:hAnsi="Arial" w:cs="Arial"/>
                <w:b/>
              </w:rPr>
              <w:t>PGY-1</w:t>
            </w:r>
          </w:p>
          <w:p w14:paraId="34769EE7" w14:textId="77777777" w:rsidR="00C04624" w:rsidRPr="00BC0F40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BC0F40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1242" w:type="dxa"/>
            <w:shd w:val="clear" w:color="auto" w:fill="B4C6E7" w:themeFill="accent1" w:themeFillTint="66"/>
          </w:tcPr>
          <w:p w14:paraId="45BADD02" w14:textId="77777777" w:rsidR="00C04624" w:rsidRPr="00BC0F40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BC0F40">
              <w:rPr>
                <w:rFonts w:ascii="Arial" w:hAnsi="Arial" w:cs="Arial"/>
                <w:b/>
              </w:rPr>
              <w:t>PGY-2</w:t>
            </w:r>
          </w:p>
          <w:p w14:paraId="2CBD6E71" w14:textId="77777777" w:rsidR="00C04624" w:rsidRPr="00BC0F40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BC0F40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1242" w:type="dxa"/>
            <w:shd w:val="clear" w:color="auto" w:fill="B4C6E7" w:themeFill="accent1" w:themeFillTint="66"/>
          </w:tcPr>
          <w:p w14:paraId="7A42C149" w14:textId="77777777" w:rsidR="00C04624" w:rsidRPr="00BC0F40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BC0F40">
              <w:rPr>
                <w:rFonts w:ascii="Arial" w:hAnsi="Arial" w:cs="Arial"/>
                <w:b/>
              </w:rPr>
              <w:t>PGY-3</w:t>
            </w:r>
          </w:p>
          <w:p w14:paraId="6DFDFE5C" w14:textId="77777777" w:rsidR="00C04624" w:rsidRPr="00BC0F40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BC0F40">
              <w:rPr>
                <w:rFonts w:ascii="Arial" w:hAnsi="Arial" w:cs="Arial"/>
                <w:bCs/>
              </w:rPr>
              <w:t>n (%)</w:t>
            </w:r>
          </w:p>
        </w:tc>
      </w:tr>
      <w:tr w:rsidR="00C04624" w:rsidRPr="004D266C" w14:paraId="33E28A1B" w14:textId="77777777" w:rsidTr="00A430B8">
        <w:trPr>
          <w:trHeight w:val="317"/>
        </w:trPr>
        <w:tc>
          <w:tcPr>
            <w:tcW w:w="5275" w:type="dxa"/>
          </w:tcPr>
          <w:p w14:paraId="4E18DC5C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Heart (left ventricular systolic function, pericardial effusion, right heart dilation)</w:t>
            </w:r>
          </w:p>
          <w:p w14:paraId="2ACA824D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Never</w:t>
            </w:r>
          </w:p>
          <w:p w14:paraId="35F58563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Few times per month</w:t>
            </w:r>
          </w:p>
          <w:p w14:paraId="270AF065" w14:textId="66CD7C6E" w:rsidR="00C04624" w:rsidRPr="00BC0F40" w:rsidRDefault="00077668" w:rsidP="00A430B8">
            <w:pPr>
              <w:ind w:left="720"/>
              <w:rPr>
                <w:rFonts w:ascii="Arial" w:hAnsi="Arial" w:cs="Arial"/>
                <w:i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="00C04624" w:rsidRPr="00BC0F40">
              <w:rPr>
                <w:rFonts w:ascii="Arial" w:hAnsi="Arial" w:cs="Arial"/>
                <w:i/>
              </w:rPr>
              <w:t xml:space="preserve"> time per week</w:t>
            </w:r>
          </w:p>
        </w:tc>
        <w:tc>
          <w:tcPr>
            <w:tcW w:w="1242" w:type="dxa"/>
          </w:tcPr>
          <w:p w14:paraId="69B52CD4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6685AE8F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31869338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12CA9B1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2 (50)</w:t>
            </w:r>
          </w:p>
          <w:p w14:paraId="01ABBF36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</w:tcPr>
          <w:p w14:paraId="34D31A8A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21ADE226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26C9974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1EBC957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  <w:p w14:paraId="43BE016B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</w:tcPr>
          <w:p w14:paraId="6B4938E4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7318668E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0A234CCD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074607A7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24A04778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4 (100)</w:t>
            </w:r>
          </w:p>
        </w:tc>
      </w:tr>
      <w:tr w:rsidR="00C04624" w:rsidRPr="004D266C" w14:paraId="4C325EAE" w14:textId="77777777" w:rsidTr="00A430B8">
        <w:trPr>
          <w:trHeight w:val="317"/>
        </w:trPr>
        <w:tc>
          <w:tcPr>
            <w:tcW w:w="5275" w:type="dxa"/>
          </w:tcPr>
          <w:p w14:paraId="14D8FA8A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Lungs (A-lines, B-lines, consolidation, pleural effusion, pneumothorax)</w:t>
            </w:r>
          </w:p>
          <w:p w14:paraId="6310339B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Never</w:t>
            </w:r>
          </w:p>
          <w:p w14:paraId="7F98B957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Few times per month</w:t>
            </w:r>
          </w:p>
          <w:p w14:paraId="210B3E5C" w14:textId="7644B9FC" w:rsidR="00C04624" w:rsidRPr="00BC0F40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BC0F40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47641DB9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66D514ED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1790B65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25AF22AF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2 (50)</w:t>
            </w:r>
          </w:p>
          <w:p w14:paraId="4AD2649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</w:tcPr>
          <w:p w14:paraId="04691C7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4F74E800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52F536BE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244202B3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  <w:p w14:paraId="136E412E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</w:tcPr>
          <w:p w14:paraId="07C74560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02BD282E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2DBB17F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7D927156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  <w:p w14:paraId="7612D997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3 (75)</w:t>
            </w:r>
          </w:p>
        </w:tc>
      </w:tr>
      <w:tr w:rsidR="00C04624" w:rsidRPr="004D266C" w14:paraId="21989422" w14:textId="77777777" w:rsidTr="00A430B8">
        <w:trPr>
          <w:trHeight w:val="317"/>
        </w:trPr>
        <w:tc>
          <w:tcPr>
            <w:tcW w:w="5275" w:type="dxa"/>
          </w:tcPr>
          <w:p w14:paraId="4367178C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DVT of lower extremities</w:t>
            </w:r>
          </w:p>
          <w:p w14:paraId="64FF23A2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Never</w:t>
            </w:r>
          </w:p>
          <w:p w14:paraId="2B06EC86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Few times per month</w:t>
            </w:r>
          </w:p>
          <w:p w14:paraId="43AC8F05" w14:textId="20E95F9C" w:rsidR="00C04624" w:rsidRPr="00BC0F40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BC0F40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4DF79173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2D93D26D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2 (50)</w:t>
            </w:r>
          </w:p>
          <w:p w14:paraId="1AFC7DC9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2 (50)</w:t>
            </w:r>
          </w:p>
          <w:p w14:paraId="637247DB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323B9379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3295468D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  <w:p w14:paraId="23C04E8A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3 (75)</w:t>
            </w:r>
          </w:p>
          <w:p w14:paraId="2391CA45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2B096D25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23ACE123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3A45B423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3 (75)</w:t>
            </w:r>
          </w:p>
          <w:p w14:paraId="1F1C73F0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6B4360ED" w14:textId="77777777" w:rsidTr="00A430B8">
        <w:trPr>
          <w:trHeight w:val="317"/>
        </w:trPr>
        <w:tc>
          <w:tcPr>
            <w:tcW w:w="5275" w:type="dxa"/>
          </w:tcPr>
          <w:p w14:paraId="75779CF0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IVC/volume assessment</w:t>
            </w:r>
          </w:p>
          <w:p w14:paraId="08CC930F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Never</w:t>
            </w:r>
          </w:p>
          <w:p w14:paraId="2B326145" w14:textId="77777777" w:rsidR="00C04624" w:rsidRPr="00BC0F40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BC0F40">
              <w:rPr>
                <w:rFonts w:ascii="Arial" w:hAnsi="Arial" w:cs="Arial"/>
                <w:i/>
              </w:rPr>
              <w:t>Few times per month</w:t>
            </w:r>
          </w:p>
          <w:p w14:paraId="46CA5E18" w14:textId="5644F5D0" w:rsidR="00C04624" w:rsidRPr="00BC0F40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BC0F40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5C88AA3D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01F7D91B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  <w:p w14:paraId="1C50865A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  <w:p w14:paraId="583EDE3F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</w:tcPr>
          <w:p w14:paraId="7EE10687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19C45B9C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1CFB3F2C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1 (25)</w:t>
            </w:r>
          </w:p>
          <w:p w14:paraId="6DB34A1B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</w:tcPr>
          <w:p w14:paraId="122EE6D2" w14:textId="77777777" w:rsidR="00C04624" w:rsidRPr="00BC0F40" w:rsidRDefault="00C04624" w:rsidP="00A430B8">
            <w:pPr>
              <w:rPr>
                <w:rFonts w:ascii="Arial" w:hAnsi="Arial" w:cs="Arial"/>
              </w:rPr>
            </w:pPr>
          </w:p>
          <w:p w14:paraId="2C59C741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0B3DCE9A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0 (0)</w:t>
            </w:r>
          </w:p>
          <w:p w14:paraId="5D2B9015" w14:textId="77777777" w:rsidR="00C04624" w:rsidRPr="00BC0F40" w:rsidRDefault="00C04624" w:rsidP="00A430B8">
            <w:pPr>
              <w:rPr>
                <w:rFonts w:ascii="Arial" w:hAnsi="Arial" w:cs="Arial"/>
              </w:rPr>
            </w:pPr>
            <w:r w:rsidRPr="00BC0F40">
              <w:rPr>
                <w:rFonts w:ascii="Arial" w:hAnsi="Arial" w:cs="Arial"/>
              </w:rPr>
              <w:t>4 (100)</w:t>
            </w:r>
          </w:p>
        </w:tc>
      </w:tr>
      <w:tr w:rsidR="00C04624" w:rsidRPr="004D266C" w14:paraId="27A9BD71" w14:textId="77777777" w:rsidTr="00A430B8">
        <w:trPr>
          <w:trHeight w:val="317"/>
        </w:trPr>
        <w:tc>
          <w:tcPr>
            <w:tcW w:w="5275" w:type="dxa"/>
          </w:tcPr>
          <w:p w14:paraId="12EA4223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Renal</w:t>
            </w:r>
          </w:p>
          <w:p w14:paraId="3FF7EAB1" w14:textId="77777777" w:rsidR="00C04624" w:rsidRPr="00225E4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225E4F">
              <w:rPr>
                <w:rFonts w:ascii="Arial" w:hAnsi="Arial" w:cs="Arial"/>
                <w:i/>
              </w:rPr>
              <w:t>Never</w:t>
            </w:r>
          </w:p>
          <w:p w14:paraId="24F36810" w14:textId="77777777" w:rsidR="00C04624" w:rsidRPr="00225E4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225E4F">
              <w:rPr>
                <w:rFonts w:ascii="Arial" w:hAnsi="Arial" w:cs="Arial"/>
                <w:i/>
              </w:rPr>
              <w:t>Few times per month</w:t>
            </w:r>
          </w:p>
          <w:p w14:paraId="28EBE689" w14:textId="71A9DCED" w:rsidR="00C04624" w:rsidRPr="00225E4F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225E4F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7CF7DC80" w14:textId="77777777" w:rsidR="00C04624" w:rsidRPr="00225E4F" w:rsidRDefault="00C04624" w:rsidP="00A430B8">
            <w:pPr>
              <w:rPr>
                <w:rFonts w:ascii="Arial" w:hAnsi="Arial" w:cs="Arial"/>
              </w:rPr>
            </w:pPr>
          </w:p>
          <w:p w14:paraId="4BD30652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1 (25)</w:t>
            </w:r>
          </w:p>
          <w:p w14:paraId="79A66050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2 (50)</w:t>
            </w:r>
          </w:p>
          <w:p w14:paraId="7EC9C5CF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</w:tcPr>
          <w:p w14:paraId="1DB69402" w14:textId="77777777" w:rsidR="00C04624" w:rsidRPr="00225E4F" w:rsidRDefault="00C04624" w:rsidP="00A430B8">
            <w:pPr>
              <w:rPr>
                <w:rFonts w:ascii="Arial" w:hAnsi="Arial" w:cs="Arial"/>
              </w:rPr>
            </w:pPr>
          </w:p>
          <w:p w14:paraId="0058C34F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0 (0)</w:t>
            </w:r>
          </w:p>
          <w:p w14:paraId="6849521D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1 (25)</w:t>
            </w:r>
          </w:p>
          <w:p w14:paraId="5FE00704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</w:tcPr>
          <w:p w14:paraId="3079FC92" w14:textId="77777777" w:rsidR="00C04624" w:rsidRPr="00225E4F" w:rsidRDefault="00C04624" w:rsidP="00A430B8">
            <w:pPr>
              <w:rPr>
                <w:rFonts w:ascii="Arial" w:hAnsi="Arial" w:cs="Arial"/>
              </w:rPr>
            </w:pPr>
          </w:p>
          <w:p w14:paraId="52DB37E4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0 (0)</w:t>
            </w:r>
          </w:p>
          <w:p w14:paraId="3EFC1147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>4 (100)</w:t>
            </w:r>
          </w:p>
          <w:p w14:paraId="672F9666" w14:textId="77777777" w:rsidR="00C04624" w:rsidRPr="00225E4F" w:rsidRDefault="00C04624" w:rsidP="00A430B8">
            <w:pPr>
              <w:rPr>
                <w:rFonts w:ascii="Arial" w:hAnsi="Arial" w:cs="Arial"/>
              </w:rPr>
            </w:pPr>
            <w:r w:rsidRPr="00225E4F">
              <w:rPr>
                <w:rFonts w:ascii="Arial" w:hAnsi="Arial" w:cs="Arial"/>
              </w:rPr>
              <w:t xml:space="preserve">0 </w:t>
            </w:r>
            <w:r>
              <w:rPr>
                <w:rFonts w:ascii="Arial" w:hAnsi="Arial" w:cs="Arial"/>
              </w:rPr>
              <w:t>(0)</w:t>
            </w:r>
          </w:p>
        </w:tc>
      </w:tr>
      <w:tr w:rsidR="00C04624" w:rsidRPr="004D266C" w14:paraId="25DECCD2" w14:textId="77777777" w:rsidTr="00A430B8">
        <w:trPr>
          <w:trHeight w:val="317"/>
        </w:trPr>
        <w:tc>
          <w:tcPr>
            <w:tcW w:w="5275" w:type="dxa"/>
          </w:tcPr>
          <w:p w14:paraId="35D57197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Bladder</w:t>
            </w:r>
          </w:p>
          <w:p w14:paraId="58738A04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Never</w:t>
            </w:r>
          </w:p>
          <w:p w14:paraId="6382A553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Few times per month</w:t>
            </w:r>
          </w:p>
          <w:p w14:paraId="260D543E" w14:textId="76204E10" w:rsidR="00C04624" w:rsidRPr="00DA5309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DA5309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6865A85C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1EF8C976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  <w:p w14:paraId="495566E5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3 (75)</w:t>
            </w:r>
          </w:p>
          <w:p w14:paraId="6C592D6A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</w:tcPr>
          <w:p w14:paraId="34302DA0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37531F2E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  <w:p w14:paraId="0ADFE934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3 (75)</w:t>
            </w:r>
          </w:p>
          <w:p w14:paraId="4B0219ED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</w:tcPr>
          <w:p w14:paraId="2AA96F1E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41189975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  <w:p w14:paraId="67C3E2E3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4 (100)</w:t>
            </w:r>
          </w:p>
          <w:p w14:paraId="60E3FFF2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</w:tc>
      </w:tr>
      <w:tr w:rsidR="00C04624" w:rsidRPr="004D266C" w14:paraId="3AEB9B22" w14:textId="77777777" w:rsidTr="00A430B8">
        <w:trPr>
          <w:trHeight w:val="317"/>
        </w:trPr>
        <w:tc>
          <w:tcPr>
            <w:tcW w:w="5275" w:type="dxa"/>
          </w:tcPr>
          <w:p w14:paraId="6F6448F6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Biliary</w:t>
            </w:r>
          </w:p>
          <w:p w14:paraId="754FF9CE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Never</w:t>
            </w:r>
          </w:p>
          <w:p w14:paraId="182F382B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Few times per month</w:t>
            </w:r>
          </w:p>
          <w:p w14:paraId="668A857D" w14:textId="02B1634E" w:rsidR="00C04624" w:rsidRPr="00DA5309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DA5309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6B2FEB44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28618E42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419B4BE0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7DBA984D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7A71D08F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7B5AF143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6AE68628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28B59F40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5AAB1152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6FC46408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5C3E80AA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3 (75)</w:t>
            </w:r>
          </w:p>
          <w:p w14:paraId="64DADA0A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</w:tc>
      </w:tr>
      <w:tr w:rsidR="00C04624" w:rsidRPr="004D266C" w14:paraId="078EA09B" w14:textId="77777777" w:rsidTr="00A430B8">
        <w:trPr>
          <w:trHeight w:val="317"/>
        </w:trPr>
        <w:tc>
          <w:tcPr>
            <w:tcW w:w="5275" w:type="dxa"/>
          </w:tcPr>
          <w:p w14:paraId="7BAB3799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Aorta</w:t>
            </w:r>
          </w:p>
          <w:p w14:paraId="7280D706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Never</w:t>
            </w:r>
          </w:p>
          <w:p w14:paraId="53C5F77E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Few times per month</w:t>
            </w:r>
          </w:p>
          <w:p w14:paraId="6CB46F6B" w14:textId="040EB89C" w:rsidR="00C04624" w:rsidRPr="00DA5309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DA5309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6123431F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20D2E1CB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552CE0F1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35BE603B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</w:tcPr>
          <w:p w14:paraId="637E99BD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0ADCCD7E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53C4087B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3 (75)</w:t>
            </w:r>
          </w:p>
          <w:p w14:paraId="228628E2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0FDB238C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64EF633C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4EBEE989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0D120676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5D85A512" w14:textId="77777777" w:rsidTr="00A430B8">
        <w:trPr>
          <w:trHeight w:val="317"/>
        </w:trPr>
        <w:tc>
          <w:tcPr>
            <w:tcW w:w="5275" w:type="dxa"/>
          </w:tcPr>
          <w:p w14:paraId="05B41595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Peritoneal free fluid</w:t>
            </w:r>
          </w:p>
          <w:p w14:paraId="68AC9C3D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Never</w:t>
            </w:r>
          </w:p>
          <w:p w14:paraId="40F2C952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Few times per month</w:t>
            </w:r>
          </w:p>
          <w:p w14:paraId="3D221D9D" w14:textId="2655CD72" w:rsidR="00C04624" w:rsidRPr="00DA5309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DA5309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60D6ED2B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3055825C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  <w:p w14:paraId="5B76C0F0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75D495E5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</w:tcPr>
          <w:p w14:paraId="778762CE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1FE67957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  <w:p w14:paraId="67C9C5DC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42B87F29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</w:tcPr>
          <w:p w14:paraId="3AF3137F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1A3FD38B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1DA33E42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  <w:p w14:paraId="1A983DC0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3 (7</w:t>
            </w:r>
            <w:r>
              <w:rPr>
                <w:rFonts w:ascii="Arial" w:hAnsi="Arial" w:cs="Arial"/>
              </w:rPr>
              <w:t>5</w:t>
            </w:r>
            <w:r w:rsidRPr="00DA5309">
              <w:rPr>
                <w:rFonts w:ascii="Arial" w:hAnsi="Arial" w:cs="Arial"/>
              </w:rPr>
              <w:t>)</w:t>
            </w:r>
          </w:p>
        </w:tc>
      </w:tr>
      <w:tr w:rsidR="00C04624" w:rsidRPr="004D266C" w14:paraId="03499036" w14:textId="77777777" w:rsidTr="00A430B8">
        <w:trPr>
          <w:trHeight w:val="317"/>
        </w:trPr>
        <w:tc>
          <w:tcPr>
            <w:tcW w:w="5275" w:type="dxa"/>
          </w:tcPr>
          <w:p w14:paraId="6B1A97D3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Soft tissue</w:t>
            </w:r>
          </w:p>
          <w:p w14:paraId="763F7641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Never</w:t>
            </w:r>
          </w:p>
          <w:p w14:paraId="7BA89E82" w14:textId="77777777" w:rsidR="00C04624" w:rsidRPr="00DA5309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DA5309">
              <w:rPr>
                <w:rFonts w:ascii="Arial" w:hAnsi="Arial" w:cs="Arial"/>
                <w:i/>
              </w:rPr>
              <w:t>Few times per month</w:t>
            </w:r>
          </w:p>
          <w:p w14:paraId="0ED5EE05" w14:textId="48CBB271" w:rsidR="00C04624" w:rsidRPr="00DA5309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lastRenderedPageBreak/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DA5309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4018F4FB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187B1FBF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467D9EB4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3 (75)</w:t>
            </w:r>
          </w:p>
          <w:p w14:paraId="5C3E41B2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lastRenderedPageBreak/>
              <w:t>0 (0)</w:t>
            </w:r>
          </w:p>
        </w:tc>
        <w:tc>
          <w:tcPr>
            <w:tcW w:w="1242" w:type="dxa"/>
          </w:tcPr>
          <w:p w14:paraId="5B6B2F7E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3A09C8D8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0 (0)</w:t>
            </w:r>
          </w:p>
          <w:p w14:paraId="246AD8AB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4 (100)</w:t>
            </w:r>
          </w:p>
          <w:p w14:paraId="3206D590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lastRenderedPageBreak/>
              <w:t>0 (0)</w:t>
            </w:r>
          </w:p>
        </w:tc>
        <w:tc>
          <w:tcPr>
            <w:tcW w:w="1242" w:type="dxa"/>
          </w:tcPr>
          <w:p w14:paraId="4B3BCD0E" w14:textId="77777777" w:rsidR="00C04624" w:rsidRPr="00DA5309" w:rsidRDefault="00C04624" w:rsidP="00A430B8">
            <w:pPr>
              <w:rPr>
                <w:rFonts w:ascii="Arial" w:hAnsi="Arial" w:cs="Arial"/>
              </w:rPr>
            </w:pPr>
          </w:p>
          <w:p w14:paraId="50366076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2 (50)</w:t>
            </w:r>
          </w:p>
          <w:p w14:paraId="511F688E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t>1 (25)</w:t>
            </w:r>
          </w:p>
          <w:p w14:paraId="3CFAF9AF" w14:textId="77777777" w:rsidR="00C04624" w:rsidRPr="00DA5309" w:rsidRDefault="00C04624" w:rsidP="00A430B8">
            <w:pPr>
              <w:rPr>
                <w:rFonts w:ascii="Arial" w:hAnsi="Arial" w:cs="Arial"/>
              </w:rPr>
            </w:pPr>
            <w:r w:rsidRPr="00DA5309">
              <w:rPr>
                <w:rFonts w:ascii="Arial" w:hAnsi="Arial" w:cs="Arial"/>
              </w:rPr>
              <w:lastRenderedPageBreak/>
              <w:t>1 (25)</w:t>
            </w:r>
          </w:p>
        </w:tc>
      </w:tr>
      <w:tr w:rsidR="00C04624" w:rsidRPr="004D266C" w14:paraId="5A623D1E" w14:textId="77777777" w:rsidTr="00A430B8">
        <w:trPr>
          <w:trHeight w:val="317"/>
        </w:trPr>
        <w:tc>
          <w:tcPr>
            <w:tcW w:w="5275" w:type="dxa"/>
          </w:tcPr>
          <w:p w14:paraId="382E0EBB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lastRenderedPageBreak/>
              <w:t>Musculoskeletal</w:t>
            </w:r>
          </w:p>
          <w:p w14:paraId="59F7EEBB" w14:textId="77777777" w:rsidR="00C04624" w:rsidRPr="007F32C2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F32C2">
              <w:rPr>
                <w:rFonts w:ascii="Arial" w:hAnsi="Arial" w:cs="Arial"/>
                <w:i/>
              </w:rPr>
              <w:t>Never</w:t>
            </w:r>
          </w:p>
          <w:p w14:paraId="178E61C4" w14:textId="77777777" w:rsidR="00C04624" w:rsidRPr="007F32C2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F32C2">
              <w:rPr>
                <w:rFonts w:ascii="Arial" w:hAnsi="Arial" w:cs="Arial"/>
                <w:i/>
              </w:rPr>
              <w:t>Few times per month</w:t>
            </w:r>
          </w:p>
          <w:p w14:paraId="4C4949E9" w14:textId="3C2E424A" w:rsidR="00C04624" w:rsidRPr="007F32C2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7F32C2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32A541D8" w14:textId="77777777" w:rsidR="00C04624" w:rsidRPr="007F32C2" w:rsidRDefault="00C04624" w:rsidP="00A430B8">
            <w:pPr>
              <w:rPr>
                <w:rFonts w:ascii="Arial" w:hAnsi="Arial" w:cs="Arial"/>
              </w:rPr>
            </w:pPr>
          </w:p>
          <w:p w14:paraId="08DBB8EA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3 (75)</w:t>
            </w:r>
          </w:p>
          <w:p w14:paraId="70519A62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1 (25)</w:t>
            </w:r>
          </w:p>
          <w:p w14:paraId="059C9658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63406171" w14:textId="77777777" w:rsidR="00C04624" w:rsidRPr="007F32C2" w:rsidRDefault="00C04624" w:rsidP="00A430B8">
            <w:pPr>
              <w:rPr>
                <w:rFonts w:ascii="Arial" w:hAnsi="Arial" w:cs="Arial"/>
              </w:rPr>
            </w:pPr>
          </w:p>
          <w:p w14:paraId="37E72416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2 (50)</w:t>
            </w:r>
          </w:p>
          <w:p w14:paraId="39603962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2 (50)</w:t>
            </w:r>
          </w:p>
          <w:p w14:paraId="3B8632D4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2658BAC5" w14:textId="77777777" w:rsidR="00C04624" w:rsidRPr="007F32C2" w:rsidRDefault="00C04624" w:rsidP="00A430B8">
            <w:pPr>
              <w:rPr>
                <w:rFonts w:ascii="Arial" w:hAnsi="Arial" w:cs="Arial"/>
              </w:rPr>
            </w:pPr>
          </w:p>
          <w:p w14:paraId="3501E38B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2 (50)</w:t>
            </w:r>
          </w:p>
          <w:p w14:paraId="24832C61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2 (50)</w:t>
            </w:r>
          </w:p>
          <w:p w14:paraId="574A59C2" w14:textId="77777777" w:rsidR="00C04624" w:rsidRPr="007F32C2" w:rsidRDefault="00C04624" w:rsidP="00A430B8">
            <w:pPr>
              <w:rPr>
                <w:rFonts w:ascii="Arial" w:hAnsi="Arial" w:cs="Arial"/>
              </w:rPr>
            </w:pPr>
            <w:r w:rsidRPr="007F32C2">
              <w:rPr>
                <w:rFonts w:ascii="Arial" w:hAnsi="Arial" w:cs="Arial"/>
              </w:rPr>
              <w:t>0 (0)</w:t>
            </w:r>
          </w:p>
        </w:tc>
      </w:tr>
      <w:tr w:rsidR="00C04624" w:rsidRPr="004D266C" w14:paraId="083A7899" w14:textId="77777777" w:rsidTr="00A430B8">
        <w:trPr>
          <w:trHeight w:val="317"/>
        </w:trPr>
        <w:tc>
          <w:tcPr>
            <w:tcW w:w="9001" w:type="dxa"/>
            <w:gridSpan w:val="4"/>
            <w:shd w:val="clear" w:color="auto" w:fill="B4C6E7" w:themeFill="accent1" w:themeFillTint="66"/>
          </w:tcPr>
          <w:p w14:paraId="05CF9958" w14:textId="77777777" w:rsidR="00C04624" w:rsidRPr="004801D5" w:rsidRDefault="00C04624" w:rsidP="00A430B8">
            <w:pPr>
              <w:rPr>
                <w:rFonts w:ascii="Arial" w:hAnsi="Arial" w:cs="Arial"/>
                <w:b/>
              </w:rPr>
            </w:pPr>
            <w:r w:rsidRPr="004801D5">
              <w:rPr>
                <w:rFonts w:ascii="Arial" w:hAnsi="Arial" w:cs="Arial"/>
                <w:b/>
              </w:rPr>
              <w:t>Procedural Applications</w:t>
            </w:r>
          </w:p>
        </w:tc>
      </w:tr>
      <w:tr w:rsidR="00C04624" w:rsidRPr="004D266C" w14:paraId="71FA2E51" w14:textId="77777777" w:rsidTr="00A430B8">
        <w:trPr>
          <w:trHeight w:val="317"/>
        </w:trPr>
        <w:tc>
          <w:tcPr>
            <w:tcW w:w="5275" w:type="dxa"/>
          </w:tcPr>
          <w:p w14:paraId="46313ED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Paracentesis</w:t>
            </w:r>
          </w:p>
          <w:p w14:paraId="6A441C29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Never</w:t>
            </w:r>
          </w:p>
          <w:p w14:paraId="51F9463B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Few times per month</w:t>
            </w:r>
          </w:p>
          <w:p w14:paraId="63083081" w14:textId="250252D4" w:rsidR="00C04624" w:rsidRPr="004801D5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4801D5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4C39B45B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5CC8EBB0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2306969B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4 (100)</w:t>
            </w:r>
          </w:p>
          <w:p w14:paraId="4ECC7FB7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164C6D4B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0D09999C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4456B476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  <w:p w14:paraId="4D55F4F3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</w:tcPr>
          <w:p w14:paraId="75A2DF32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045987F7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79C1B983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17F6CBEE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2EA17F12" w14:textId="77777777" w:rsidTr="00A430B8">
        <w:trPr>
          <w:trHeight w:val="317"/>
        </w:trPr>
        <w:tc>
          <w:tcPr>
            <w:tcW w:w="5275" w:type="dxa"/>
          </w:tcPr>
          <w:p w14:paraId="25CFD6DC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Thoracentesis</w:t>
            </w:r>
          </w:p>
          <w:p w14:paraId="31726C19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Never</w:t>
            </w:r>
          </w:p>
          <w:p w14:paraId="0DA9BB13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Few times per month</w:t>
            </w:r>
          </w:p>
          <w:p w14:paraId="437A8006" w14:textId="0CCBEFE4" w:rsidR="00C04624" w:rsidRPr="004801D5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4801D5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4D8E41E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6582AE41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6163D911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4 (100)</w:t>
            </w:r>
          </w:p>
          <w:p w14:paraId="4E8B38C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4E0D9E01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7B736E4B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165B1C9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4064DC0B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</w:tcPr>
          <w:p w14:paraId="785A7041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40915AC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23549D86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002BE29E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07DC29B3" w14:textId="77777777" w:rsidTr="00A430B8">
        <w:trPr>
          <w:trHeight w:val="317"/>
        </w:trPr>
        <w:tc>
          <w:tcPr>
            <w:tcW w:w="5275" w:type="dxa"/>
          </w:tcPr>
          <w:p w14:paraId="0494ADCF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Lumbar puncture</w:t>
            </w:r>
          </w:p>
          <w:p w14:paraId="56DC9F03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Never</w:t>
            </w:r>
          </w:p>
          <w:p w14:paraId="68CD147F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Few times per month</w:t>
            </w:r>
          </w:p>
          <w:p w14:paraId="1E98473F" w14:textId="5BD01894" w:rsidR="00C04624" w:rsidRPr="004801D5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4801D5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52F20012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28F9979E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  <w:p w14:paraId="0A3A638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7D086DA1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4762BFE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3269226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  <w:p w14:paraId="06591A8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  <w:p w14:paraId="235AF8AC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7402933B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21D739D8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  <w:p w14:paraId="58D2CD3D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2A1878B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</w:tr>
      <w:tr w:rsidR="00C04624" w:rsidRPr="004D266C" w14:paraId="465AA3C7" w14:textId="77777777" w:rsidTr="00A430B8">
        <w:trPr>
          <w:trHeight w:val="317"/>
        </w:trPr>
        <w:tc>
          <w:tcPr>
            <w:tcW w:w="5275" w:type="dxa"/>
          </w:tcPr>
          <w:p w14:paraId="24387F5C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Central line</w:t>
            </w:r>
          </w:p>
          <w:p w14:paraId="267AC344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Never</w:t>
            </w:r>
          </w:p>
          <w:p w14:paraId="4EA1CF2F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Few times per month</w:t>
            </w:r>
          </w:p>
          <w:p w14:paraId="309622DB" w14:textId="49A6731E" w:rsidR="00C04624" w:rsidRPr="004801D5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4801D5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0AC3EACD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191379A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  <w:p w14:paraId="1B2E40C7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5877CE9C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073E18FB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745114A5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6591F85F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2BF24D3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</w:tcPr>
          <w:p w14:paraId="09894F17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73ABCE7D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211D86E6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04CCF83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01E92386" w14:textId="77777777" w:rsidTr="00A430B8">
        <w:trPr>
          <w:trHeight w:val="317"/>
        </w:trPr>
        <w:tc>
          <w:tcPr>
            <w:tcW w:w="5275" w:type="dxa"/>
          </w:tcPr>
          <w:p w14:paraId="1E49EEAC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Arterial line</w:t>
            </w:r>
          </w:p>
          <w:p w14:paraId="15560D1C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Never</w:t>
            </w:r>
          </w:p>
          <w:p w14:paraId="2141AFBC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Few times per month</w:t>
            </w:r>
          </w:p>
          <w:p w14:paraId="6FFF7A7D" w14:textId="09900B25" w:rsidR="00C04624" w:rsidRPr="004801D5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4801D5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370AFA48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3B307326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  <w:p w14:paraId="4CBE4E3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3BCBBD3E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1227D9E1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1DDE44DD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730487A2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0FD43848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</w:tcPr>
          <w:p w14:paraId="5B7FE152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53F3E55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4EB26A03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2D99D766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48C0DA11" w14:textId="77777777" w:rsidTr="00A430B8">
        <w:trPr>
          <w:trHeight w:val="317"/>
        </w:trPr>
        <w:tc>
          <w:tcPr>
            <w:tcW w:w="5275" w:type="dxa"/>
          </w:tcPr>
          <w:p w14:paraId="68047962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Peripheral IV</w:t>
            </w:r>
          </w:p>
          <w:p w14:paraId="0EB19D2B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Never</w:t>
            </w:r>
          </w:p>
          <w:p w14:paraId="4EE728B4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Few times per month</w:t>
            </w:r>
          </w:p>
          <w:p w14:paraId="15115011" w14:textId="32C3CE7F" w:rsidR="00C04624" w:rsidRPr="004801D5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4801D5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54396B60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39D91B7D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4 (100)</w:t>
            </w:r>
          </w:p>
          <w:p w14:paraId="59006D8A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00772CE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7701CD90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1B3809FF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  <w:p w14:paraId="4FE4443E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  <w:p w14:paraId="031AD8BE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37F998D0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7D682858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  <w:p w14:paraId="1FE0C570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2 (50)</w:t>
            </w:r>
          </w:p>
          <w:p w14:paraId="0D030AC5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</w:tr>
      <w:tr w:rsidR="00C04624" w:rsidRPr="004D266C" w14:paraId="59EB3DFD" w14:textId="77777777" w:rsidTr="00A430B8">
        <w:trPr>
          <w:trHeight w:val="317"/>
        </w:trPr>
        <w:tc>
          <w:tcPr>
            <w:tcW w:w="5275" w:type="dxa"/>
          </w:tcPr>
          <w:p w14:paraId="297AA85A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Arthrocentesis</w:t>
            </w:r>
          </w:p>
          <w:p w14:paraId="619946EE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Never</w:t>
            </w:r>
          </w:p>
          <w:p w14:paraId="5043082E" w14:textId="77777777" w:rsidR="00C04624" w:rsidRPr="004801D5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4801D5">
              <w:rPr>
                <w:rFonts w:ascii="Arial" w:hAnsi="Arial" w:cs="Arial"/>
                <w:i/>
              </w:rPr>
              <w:t>Few times per month</w:t>
            </w:r>
          </w:p>
          <w:p w14:paraId="369D9FE2" w14:textId="4BD7DC53" w:rsidR="00C04624" w:rsidRPr="004801D5" w:rsidRDefault="000E4EF5" w:rsidP="00A430B8">
            <w:pPr>
              <w:ind w:left="720"/>
              <w:rPr>
                <w:rFonts w:ascii="Arial" w:hAnsi="Arial" w:cs="Arial"/>
              </w:rPr>
            </w:pPr>
            <w:r w:rsidRPr="00077668">
              <w:rPr>
                <w:rFonts w:ascii="Arial" w:hAnsi="Arial" w:cs="Arial"/>
                <w:bCs/>
                <w:i/>
                <w:iCs/>
              </w:rPr>
              <w:t>≥1</w:t>
            </w:r>
            <w:r w:rsidRPr="00BC0F40">
              <w:rPr>
                <w:rFonts w:ascii="Arial" w:hAnsi="Arial" w:cs="Arial"/>
                <w:i/>
              </w:rPr>
              <w:t xml:space="preserve"> </w:t>
            </w:r>
            <w:r w:rsidR="00C04624" w:rsidRPr="004801D5">
              <w:rPr>
                <w:rFonts w:ascii="Arial" w:hAnsi="Arial" w:cs="Arial"/>
                <w:i/>
              </w:rPr>
              <w:t>time per week</w:t>
            </w:r>
          </w:p>
        </w:tc>
        <w:tc>
          <w:tcPr>
            <w:tcW w:w="1242" w:type="dxa"/>
          </w:tcPr>
          <w:p w14:paraId="580B6C67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494A9A50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4 (100)</w:t>
            </w:r>
          </w:p>
          <w:p w14:paraId="4E0EC24F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  <w:p w14:paraId="274122F9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08E76EDF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31950E45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3E513BD1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  <w:p w14:paraId="4D709718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</w:tcPr>
          <w:p w14:paraId="73614936" w14:textId="77777777" w:rsidR="00C04624" w:rsidRPr="004801D5" w:rsidRDefault="00C04624" w:rsidP="00A430B8">
            <w:pPr>
              <w:rPr>
                <w:rFonts w:ascii="Arial" w:hAnsi="Arial" w:cs="Arial"/>
              </w:rPr>
            </w:pPr>
          </w:p>
          <w:p w14:paraId="7642801E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1 (25)</w:t>
            </w:r>
          </w:p>
          <w:p w14:paraId="703A077D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3 (75)</w:t>
            </w:r>
          </w:p>
          <w:p w14:paraId="7D3E4BB4" w14:textId="77777777" w:rsidR="00C04624" w:rsidRPr="004801D5" w:rsidRDefault="00C04624" w:rsidP="00A430B8">
            <w:pPr>
              <w:rPr>
                <w:rFonts w:ascii="Arial" w:hAnsi="Arial" w:cs="Arial"/>
              </w:rPr>
            </w:pPr>
            <w:r w:rsidRPr="004801D5">
              <w:rPr>
                <w:rFonts w:ascii="Arial" w:hAnsi="Arial" w:cs="Arial"/>
              </w:rPr>
              <w:t>0 (0)</w:t>
            </w:r>
          </w:p>
        </w:tc>
      </w:tr>
    </w:tbl>
    <w:p w14:paraId="30B5E7A8" w14:textId="77777777" w:rsidR="00C04624" w:rsidRDefault="00C04624" w:rsidP="00C04624">
      <w:pPr>
        <w:rPr>
          <w:rFonts w:ascii="Arial" w:hAnsi="Arial" w:cs="Arial"/>
        </w:rPr>
      </w:pPr>
    </w:p>
    <w:p w14:paraId="2BD9BD12" w14:textId="77777777" w:rsidR="00C04711" w:rsidRDefault="00C04711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2CC1EA76" w14:textId="44C39649" w:rsidR="00C04624" w:rsidRPr="00511143" w:rsidRDefault="00C04624" w:rsidP="00C04624">
      <w:pPr>
        <w:rPr>
          <w:rFonts w:ascii="Arial" w:hAnsi="Arial" w:cs="Arial"/>
          <w:b/>
          <w:sz w:val="24"/>
          <w:szCs w:val="24"/>
        </w:rPr>
      </w:pPr>
      <w:r w:rsidRPr="00511143">
        <w:rPr>
          <w:rFonts w:ascii="Arial" w:hAnsi="Arial" w:cs="Arial"/>
          <w:b/>
          <w:bCs/>
          <w:sz w:val="24"/>
          <w:szCs w:val="24"/>
        </w:rPr>
        <w:lastRenderedPageBreak/>
        <w:t>Supplemental T</w:t>
      </w:r>
      <w:r w:rsidRPr="00511143">
        <w:rPr>
          <w:rFonts w:ascii="Arial" w:hAnsi="Arial" w:cs="Arial"/>
          <w:b/>
          <w:sz w:val="24"/>
          <w:szCs w:val="24"/>
        </w:rPr>
        <w:t xml:space="preserve">able </w:t>
      </w:r>
      <w:r w:rsidR="00FA2155">
        <w:rPr>
          <w:rFonts w:ascii="Arial" w:hAnsi="Arial" w:cs="Arial"/>
          <w:b/>
          <w:sz w:val="24"/>
          <w:szCs w:val="24"/>
        </w:rPr>
        <w:t>4</w:t>
      </w:r>
      <w:r w:rsidRPr="00511143">
        <w:rPr>
          <w:rFonts w:ascii="Arial" w:hAnsi="Arial" w:cs="Arial"/>
          <w:b/>
          <w:sz w:val="24"/>
          <w:szCs w:val="24"/>
        </w:rPr>
        <w:t xml:space="preserve"> – Comfort Level with Diagnostic and Procedural POCUS Applications</w:t>
      </w:r>
    </w:p>
    <w:tbl>
      <w:tblPr>
        <w:tblStyle w:val="TableGrid"/>
        <w:tblW w:w="9114" w:type="dxa"/>
        <w:tblInd w:w="-113" w:type="dxa"/>
        <w:tblLook w:val="04A0" w:firstRow="1" w:lastRow="0" w:firstColumn="1" w:lastColumn="0" w:noHBand="0" w:noVBand="1"/>
      </w:tblPr>
      <w:tblGrid>
        <w:gridCol w:w="18"/>
        <w:gridCol w:w="5352"/>
        <w:gridCol w:w="18"/>
        <w:gridCol w:w="1224"/>
        <w:gridCol w:w="18"/>
        <w:gridCol w:w="1224"/>
        <w:gridCol w:w="18"/>
        <w:gridCol w:w="1224"/>
        <w:gridCol w:w="18"/>
      </w:tblGrid>
      <w:tr w:rsidR="00C04624" w:rsidRPr="004D266C" w14:paraId="2211D5C6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  <w:shd w:val="clear" w:color="auto" w:fill="B4C6E7" w:themeFill="accent1" w:themeFillTint="66"/>
          </w:tcPr>
          <w:p w14:paraId="264C7ECB" w14:textId="77777777" w:rsidR="00C04624" w:rsidRPr="00511143" w:rsidRDefault="00C04624" w:rsidP="00A430B8">
            <w:pPr>
              <w:rPr>
                <w:rFonts w:ascii="Arial" w:hAnsi="Arial" w:cs="Arial"/>
                <w:b/>
              </w:rPr>
            </w:pPr>
          </w:p>
          <w:p w14:paraId="5FA907FD" w14:textId="1805E85F" w:rsidR="00C04624" w:rsidRPr="00511143" w:rsidRDefault="00C04624" w:rsidP="00A430B8">
            <w:pPr>
              <w:rPr>
                <w:rFonts w:ascii="Arial" w:hAnsi="Arial" w:cs="Arial"/>
                <w:b/>
              </w:rPr>
            </w:pPr>
            <w:r w:rsidRPr="00511143">
              <w:rPr>
                <w:rFonts w:ascii="Arial" w:hAnsi="Arial" w:cs="Arial"/>
                <w:b/>
              </w:rPr>
              <w:t>Diagnostic POCUS Applications</w:t>
            </w:r>
            <w:r w:rsidR="00794B98" w:rsidRPr="00745A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42" w:type="dxa"/>
            <w:gridSpan w:val="2"/>
            <w:shd w:val="clear" w:color="auto" w:fill="B4C6E7" w:themeFill="accent1" w:themeFillTint="66"/>
          </w:tcPr>
          <w:p w14:paraId="72A4515E" w14:textId="77777777" w:rsidR="00C04624" w:rsidRPr="00511143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511143">
              <w:rPr>
                <w:rFonts w:ascii="Arial" w:hAnsi="Arial" w:cs="Arial"/>
                <w:b/>
              </w:rPr>
              <w:t>PGY-1</w:t>
            </w:r>
          </w:p>
          <w:p w14:paraId="24D288E6" w14:textId="77777777" w:rsidR="00C04624" w:rsidRPr="00511143" w:rsidRDefault="00C04624" w:rsidP="00A430B8">
            <w:pPr>
              <w:jc w:val="center"/>
              <w:rPr>
                <w:rFonts w:ascii="Arial" w:hAnsi="Arial" w:cs="Arial"/>
                <w:bCs/>
              </w:rPr>
            </w:pPr>
            <w:r w:rsidRPr="00511143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1242" w:type="dxa"/>
            <w:gridSpan w:val="2"/>
            <w:shd w:val="clear" w:color="auto" w:fill="B4C6E7" w:themeFill="accent1" w:themeFillTint="66"/>
          </w:tcPr>
          <w:p w14:paraId="3BDA9BDF" w14:textId="77777777" w:rsidR="00C04624" w:rsidRPr="00511143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511143">
              <w:rPr>
                <w:rFonts w:ascii="Arial" w:hAnsi="Arial" w:cs="Arial"/>
                <w:b/>
              </w:rPr>
              <w:t>PGY-2</w:t>
            </w:r>
          </w:p>
          <w:p w14:paraId="4C9A9C51" w14:textId="77777777" w:rsidR="00C04624" w:rsidRPr="00511143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511143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1242" w:type="dxa"/>
            <w:gridSpan w:val="2"/>
            <w:shd w:val="clear" w:color="auto" w:fill="B4C6E7" w:themeFill="accent1" w:themeFillTint="66"/>
          </w:tcPr>
          <w:p w14:paraId="626BB540" w14:textId="77777777" w:rsidR="00C04624" w:rsidRPr="00511143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511143">
              <w:rPr>
                <w:rFonts w:ascii="Arial" w:hAnsi="Arial" w:cs="Arial"/>
                <w:b/>
              </w:rPr>
              <w:t>PGY-3</w:t>
            </w:r>
          </w:p>
          <w:p w14:paraId="591552AE" w14:textId="77777777" w:rsidR="00C04624" w:rsidRPr="00511143" w:rsidRDefault="00C04624" w:rsidP="00A430B8">
            <w:pPr>
              <w:jc w:val="center"/>
              <w:rPr>
                <w:rFonts w:ascii="Arial" w:hAnsi="Arial" w:cs="Arial"/>
                <w:b/>
              </w:rPr>
            </w:pPr>
            <w:r w:rsidRPr="00511143">
              <w:rPr>
                <w:rFonts w:ascii="Arial" w:hAnsi="Arial" w:cs="Arial"/>
                <w:bCs/>
              </w:rPr>
              <w:t>n (%)</w:t>
            </w:r>
          </w:p>
        </w:tc>
      </w:tr>
      <w:tr w:rsidR="00C04624" w:rsidRPr="004D266C" w14:paraId="7491B9E0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2142CA60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Lungs (A-lines, B-lines, consolidation, pleural effusion, pneumothorax)</w:t>
            </w:r>
          </w:p>
          <w:p w14:paraId="1A5A7641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1B7769FE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4F29E899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15CD1FA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794537D7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6F7C26F1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08EEE4D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4FCEA8C2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  <w:gridSpan w:val="2"/>
          </w:tcPr>
          <w:p w14:paraId="462CF657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45F3359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1E5C5886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57BCBEA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7EEB12C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</w:tc>
        <w:tc>
          <w:tcPr>
            <w:tcW w:w="1242" w:type="dxa"/>
            <w:gridSpan w:val="2"/>
          </w:tcPr>
          <w:p w14:paraId="1B3CAE7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01FDF86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072F53D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3DB069C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33D7B043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</w:tc>
      </w:tr>
      <w:tr w:rsidR="00C04624" w:rsidRPr="004D266C" w14:paraId="71324F64" w14:textId="77777777" w:rsidTr="00A430B8">
        <w:trPr>
          <w:gridAfter w:val="1"/>
          <w:wAfter w:w="18" w:type="dxa"/>
          <w:trHeight w:val="317"/>
        </w:trPr>
        <w:tc>
          <w:tcPr>
            <w:tcW w:w="5370" w:type="dxa"/>
            <w:gridSpan w:val="2"/>
          </w:tcPr>
          <w:p w14:paraId="1594C7C7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DVT of lower extremities</w:t>
            </w:r>
          </w:p>
          <w:p w14:paraId="07C0EB72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0F153934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3C4029A0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0489BFA3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338981E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3D48F21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327BB27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4E7A9131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4F20D85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3A18961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5C43B0D3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  <w:gridSpan w:val="2"/>
          </w:tcPr>
          <w:p w14:paraId="2BE363C6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4D77639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78348EB0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  <w:p w14:paraId="1352F94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</w:tc>
      </w:tr>
      <w:tr w:rsidR="00C04624" w:rsidRPr="004D266C" w14:paraId="22739756" w14:textId="77777777" w:rsidTr="00A430B8">
        <w:trPr>
          <w:gridAfter w:val="1"/>
          <w:wAfter w:w="18" w:type="dxa"/>
          <w:trHeight w:val="317"/>
        </w:trPr>
        <w:tc>
          <w:tcPr>
            <w:tcW w:w="5370" w:type="dxa"/>
            <w:gridSpan w:val="2"/>
          </w:tcPr>
          <w:p w14:paraId="321CA26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IVC/volume assessment</w:t>
            </w:r>
          </w:p>
          <w:p w14:paraId="0F8FBCB7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184763CB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05CC15C7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016C1B2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2B5A994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4DB7517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0CBE6186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7EB00E8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4329F10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3B10D5B0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0FE29E9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</w:tc>
        <w:tc>
          <w:tcPr>
            <w:tcW w:w="1242" w:type="dxa"/>
            <w:gridSpan w:val="2"/>
          </w:tcPr>
          <w:p w14:paraId="03EB2F60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7085168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3CBEB3D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7B05A40E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</w:tc>
      </w:tr>
      <w:tr w:rsidR="00C04624" w:rsidRPr="004D266C" w14:paraId="5BEE698A" w14:textId="77777777" w:rsidTr="00A430B8">
        <w:trPr>
          <w:gridAfter w:val="1"/>
          <w:wAfter w:w="18" w:type="dxa"/>
          <w:trHeight w:val="317"/>
        </w:trPr>
        <w:tc>
          <w:tcPr>
            <w:tcW w:w="5370" w:type="dxa"/>
            <w:gridSpan w:val="2"/>
          </w:tcPr>
          <w:p w14:paraId="4781879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Renal</w:t>
            </w:r>
          </w:p>
          <w:p w14:paraId="4F3BCBC0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4404766B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7A3FAF66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7838D5A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3769AD1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6C22B042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09D0D0D0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  <w:gridSpan w:val="2"/>
          </w:tcPr>
          <w:p w14:paraId="2AE7605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09683DA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7F120B27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7242CF0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</w:tc>
        <w:tc>
          <w:tcPr>
            <w:tcW w:w="1242" w:type="dxa"/>
            <w:gridSpan w:val="2"/>
          </w:tcPr>
          <w:p w14:paraId="080E178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1FA9DFA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52F6C1D2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  <w:p w14:paraId="5F766430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</w:tc>
      </w:tr>
      <w:tr w:rsidR="00C04624" w:rsidRPr="004D266C" w14:paraId="062E8790" w14:textId="77777777" w:rsidTr="00A430B8">
        <w:trPr>
          <w:gridAfter w:val="1"/>
          <w:wAfter w:w="18" w:type="dxa"/>
          <w:trHeight w:val="317"/>
        </w:trPr>
        <w:tc>
          <w:tcPr>
            <w:tcW w:w="5370" w:type="dxa"/>
            <w:gridSpan w:val="2"/>
          </w:tcPr>
          <w:p w14:paraId="6453C6B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Bladder</w:t>
            </w:r>
          </w:p>
          <w:p w14:paraId="7CFC71A3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7BA07BC3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56B8EA4A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0F00FBDE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33CB251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135B2BC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  <w:p w14:paraId="2BABB9F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760989B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66F668DC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16219F2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22E3963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  <w:gridSpan w:val="2"/>
          </w:tcPr>
          <w:p w14:paraId="1006061C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52252302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75BCDE76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  <w:p w14:paraId="69AF53C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</w:tc>
      </w:tr>
      <w:tr w:rsidR="00C04624" w:rsidRPr="004D266C" w14:paraId="742E2F3C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4213599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Biliary</w:t>
            </w:r>
          </w:p>
          <w:p w14:paraId="7B617548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64DD5386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19DA2C00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61D6BA30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05B1BA81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0E4C8C0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29A4C5F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314BF511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4A056092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4B56A13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  <w:p w14:paraId="5574D06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  <w:gridSpan w:val="2"/>
          </w:tcPr>
          <w:p w14:paraId="7D6C6D3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43A7AB3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1260C9D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262BAA3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</w:tr>
      <w:tr w:rsidR="00C04624" w:rsidRPr="004D266C" w14:paraId="7B452633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2AD70B8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Aorta</w:t>
            </w:r>
          </w:p>
          <w:p w14:paraId="16E22844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7D2F7398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20728595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647B663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6D0E2C71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53CBD5AC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4DD1139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68E9FF4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73F2CB5C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44708BB2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2CAC0E7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  <w:gridSpan w:val="2"/>
          </w:tcPr>
          <w:p w14:paraId="5FB4E80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3A35BF0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3AEEB77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7300A84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345B5EEA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26D7748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Peritoneal free fluid</w:t>
            </w:r>
          </w:p>
          <w:p w14:paraId="329E3E94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7BD37DF1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7B938002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64A2B77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51667D32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63DDBCE1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4CA3FC26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  <w:gridSpan w:val="2"/>
          </w:tcPr>
          <w:p w14:paraId="4A0D13AC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72B88D77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2D18023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0D19FF1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</w:tc>
        <w:tc>
          <w:tcPr>
            <w:tcW w:w="1242" w:type="dxa"/>
            <w:gridSpan w:val="2"/>
          </w:tcPr>
          <w:p w14:paraId="395B68D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02D22AB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53BD9F2C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2C903C0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</w:tc>
      </w:tr>
      <w:tr w:rsidR="00C04624" w:rsidRPr="004D266C" w14:paraId="0214106A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3054FB58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Soft tissue</w:t>
            </w:r>
          </w:p>
          <w:p w14:paraId="473B2B9F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440545A2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194D2DA6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40DCEBF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7654E7B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324B911C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4 (100)</w:t>
            </w:r>
          </w:p>
          <w:p w14:paraId="180AA96E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6C1294A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1FDDFDF9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2265068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  <w:p w14:paraId="18B9724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  <w:gridSpan w:val="2"/>
          </w:tcPr>
          <w:p w14:paraId="1D617E23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4030B99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  <w:p w14:paraId="284D9F0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44DA344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2171F870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56C661B6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Musculoskeletal</w:t>
            </w:r>
          </w:p>
          <w:p w14:paraId="139F6D98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Not comfortable</w:t>
            </w:r>
          </w:p>
          <w:p w14:paraId="663C2EF7" w14:textId="77777777" w:rsidR="00C04624" w:rsidRPr="00511143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511143">
              <w:rPr>
                <w:rFonts w:ascii="Arial" w:hAnsi="Arial" w:cs="Arial"/>
                <w:i/>
              </w:rPr>
              <w:t>Somewhat comfortable</w:t>
            </w:r>
          </w:p>
          <w:p w14:paraId="2DE2B643" w14:textId="77777777" w:rsidR="00C04624" w:rsidRPr="00511143" w:rsidRDefault="00C04624" w:rsidP="00A430B8">
            <w:pPr>
              <w:ind w:left="720"/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6D76FDD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08F4B7E3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2F3F3B5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27D40AB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0CACCCDB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5C3B990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756A15C7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01D25FA5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  <w:gridSpan w:val="2"/>
          </w:tcPr>
          <w:p w14:paraId="7EABE33A" w14:textId="77777777" w:rsidR="00C04624" w:rsidRPr="00511143" w:rsidRDefault="00C04624" w:rsidP="00A430B8">
            <w:pPr>
              <w:rPr>
                <w:rFonts w:ascii="Arial" w:hAnsi="Arial" w:cs="Arial"/>
              </w:rPr>
            </w:pPr>
          </w:p>
          <w:p w14:paraId="2339214F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1 (25)</w:t>
            </w:r>
          </w:p>
          <w:p w14:paraId="61BF9A34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3 (75)</w:t>
            </w:r>
          </w:p>
          <w:p w14:paraId="0E8BBA2D" w14:textId="77777777" w:rsidR="00C04624" w:rsidRPr="00511143" w:rsidRDefault="00C04624" w:rsidP="00A430B8">
            <w:pPr>
              <w:rPr>
                <w:rFonts w:ascii="Arial" w:hAnsi="Arial" w:cs="Arial"/>
              </w:rPr>
            </w:pPr>
            <w:r w:rsidRPr="00511143">
              <w:rPr>
                <w:rFonts w:ascii="Arial" w:hAnsi="Arial" w:cs="Arial"/>
              </w:rPr>
              <w:t>0 (0)</w:t>
            </w:r>
          </w:p>
        </w:tc>
      </w:tr>
      <w:tr w:rsidR="00C04624" w:rsidRPr="004D266C" w14:paraId="44CA7529" w14:textId="77777777" w:rsidTr="00A430B8">
        <w:trPr>
          <w:gridBefore w:val="1"/>
          <w:wBefore w:w="18" w:type="dxa"/>
          <w:trHeight w:val="317"/>
        </w:trPr>
        <w:tc>
          <w:tcPr>
            <w:tcW w:w="9096" w:type="dxa"/>
            <w:gridSpan w:val="8"/>
            <w:shd w:val="clear" w:color="auto" w:fill="B4C6E7" w:themeFill="accent1" w:themeFillTint="66"/>
          </w:tcPr>
          <w:p w14:paraId="2C549AFC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b/>
              </w:rPr>
              <w:lastRenderedPageBreak/>
              <w:t>Procedural Applications</w:t>
            </w:r>
          </w:p>
        </w:tc>
      </w:tr>
      <w:tr w:rsidR="00C04624" w:rsidRPr="004D266C" w14:paraId="441911A8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25FD87E7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Paracentesis</w:t>
            </w:r>
          </w:p>
          <w:p w14:paraId="0A5372E0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Not comfortable</w:t>
            </w:r>
          </w:p>
          <w:p w14:paraId="3E6AB991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Somewhat comfortable</w:t>
            </w:r>
          </w:p>
          <w:p w14:paraId="1F5DC060" w14:textId="77777777" w:rsidR="00C04624" w:rsidRPr="007A220F" w:rsidRDefault="00C04624" w:rsidP="00A430B8">
            <w:pPr>
              <w:ind w:left="720"/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6AA9EE67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142BC2DB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6DDF1270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21D34C73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</w:tc>
        <w:tc>
          <w:tcPr>
            <w:tcW w:w="1242" w:type="dxa"/>
            <w:gridSpan w:val="2"/>
          </w:tcPr>
          <w:p w14:paraId="422891B2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296A432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6C9F728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3BF8AD4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4 (100)</w:t>
            </w:r>
          </w:p>
        </w:tc>
        <w:tc>
          <w:tcPr>
            <w:tcW w:w="1242" w:type="dxa"/>
            <w:gridSpan w:val="2"/>
          </w:tcPr>
          <w:p w14:paraId="4E1D7FA6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5CB6D5E0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6D37D2A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11996089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4 (100)</w:t>
            </w:r>
          </w:p>
        </w:tc>
      </w:tr>
      <w:tr w:rsidR="00C04624" w:rsidRPr="004D266C" w14:paraId="48F546C7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10C7221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Thoracentesis</w:t>
            </w:r>
          </w:p>
          <w:p w14:paraId="42748255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Not comfortable</w:t>
            </w:r>
          </w:p>
          <w:p w14:paraId="0AB8E1E1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Somewhat comfortable</w:t>
            </w:r>
          </w:p>
          <w:p w14:paraId="71BE36E6" w14:textId="77777777" w:rsidR="00C04624" w:rsidRPr="007A220F" w:rsidRDefault="00C04624" w:rsidP="00A430B8">
            <w:pPr>
              <w:ind w:left="720"/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294CFE4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09C4CDC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5E17242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  <w:p w14:paraId="38D2FCB5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11356DF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49C972A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503F5DA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29F8E7B3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4 (100)</w:t>
            </w:r>
          </w:p>
        </w:tc>
        <w:tc>
          <w:tcPr>
            <w:tcW w:w="1242" w:type="dxa"/>
            <w:gridSpan w:val="2"/>
          </w:tcPr>
          <w:p w14:paraId="4CDD868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697FEF3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6C08236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0F44441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</w:tc>
      </w:tr>
      <w:tr w:rsidR="00C04624" w:rsidRPr="004D266C" w14:paraId="68F40DA2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04A91604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Lumbar puncture</w:t>
            </w:r>
          </w:p>
          <w:p w14:paraId="65BE4322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Not comfortable</w:t>
            </w:r>
          </w:p>
          <w:p w14:paraId="4F226B95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Somewhat comfortable</w:t>
            </w:r>
          </w:p>
          <w:p w14:paraId="7686131C" w14:textId="77777777" w:rsidR="00C04624" w:rsidRPr="007A220F" w:rsidRDefault="00C04624" w:rsidP="00A430B8">
            <w:pPr>
              <w:ind w:left="720"/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10980D2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343DBEA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3FC6ED12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4D81A96C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024D84E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72F1592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2FF52973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6B43DEE4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  <w:gridSpan w:val="2"/>
          </w:tcPr>
          <w:p w14:paraId="25CAC0EC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6E57ED6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3E3AA5A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  <w:p w14:paraId="6AF2354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538578B9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75BBFC74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Central line</w:t>
            </w:r>
          </w:p>
          <w:p w14:paraId="47D0F0F7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Not comfortable</w:t>
            </w:r>
          </w:p>
          <w:p w14:paraId="35B91344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Somewhat comfortable</w:t>
            </w:r>
          </w:p>
          <w:p w14:paraId="1824E1E3" w14:textId="77777777" w:rsidR="00C04624" w:rsidRPr="007A220F" w:rsidRDefault="00C04624" w:rsidP="00A430B8">
            <w:pPr>
              <w:ind w:left="720"/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59FA6E32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77625EDC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13DE10F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493C9A22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34F1E71D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3F3C186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7F820614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3A303077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</w:tc>
        <w:tc>
          <w:tcPr>
            <w:tcW w:w="1242" w:type="dxa"/>
            <w:gridSpan w:val="2"/>
          </w:tcPr>
          <w:p w14:paraId="65C0212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16C5439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28BED0F2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3B62ACA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</w:tc>
      </w:tr>
      <w:tr w:rsidR="00C04624" w:rsidRPr="004D266C" w14:paraId="2D9EC368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4275420D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Arterial line</w:t>
            </w:r>
          </w:p>
          <w:p w14:paraId="2773B554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Not comfortable</w:t>
            </w:r>
          </w:p>
          <w:p w14:paraId="1D0031BB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Somewhat comfortable</w:t>
            </w:r>
          </w:p>
          <w:p w14:paraId="2B80A116" w14:textId="77777777" w:rsidR="00C04624" w:rsidRPr="007A220F" w:rsidRDefault="00C04624" w:rsidP="00A430B8">
            <w:pPr>
              <w:ind w:left="720"/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00B08DC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103BDB65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635C6BD6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6BA1D44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</w:tc>
        <w:tc>
          <w:tcPr>
            <w:tcW w:w="1242" w:type="dxa"/>
            <w:gridSpan w:val="2"/>
          </w:tcPr>
          <w:p w14:paraId="3A59C717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21379DC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6DAD1F74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259C9383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4 (100)</w:t>
            </w:r>
          </w:p>
        </w:tc>
        <w:tc>
          <w:tcPr>
            <w:tcW w:w="1242" w:type="dxa"/>
            <w:gridSpan w:val="2"/>
          </w:tcPr>
          <w:p w14:paraId="02D3D180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1318C4DD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38450FF4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4C81E0ED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</w:tc>
      </w:tr>
      <w:tr w:rsidR="00C04624" w:rsidRPr="004D266C" w14:paraId="713B8E0F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3EBB486B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Peripheral IV</w:t>
            </w:r>
          </w:p>
          <w:p w14:paraId="31D61055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Not comfortable</w:t>
            </w:r>
          </w:p>
          <w:p w14:paraId="7C3D5016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Somewhat comfortable</w:t>
            </w:r>
          </w:p>
          <w:p w14:paraId="57365992" w14:textId="77777777" w:rsidR="00C04624" w:rsidRPr="007A220F" w:rsidRDefault="00C04624" w:rsidP="00A430B8">
            <w:pPr>
              <w:ind w:left="720"/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5B17205C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21415FF6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  <w:p w14:paraId="640B217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1A103F9B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7C64E19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452E63B9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1FB4875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4 (100)</w:t>
            </w:r>
          </w:p>
          <w:p w14:paraId="6BB944A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3D8CE83B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61B6069C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2 (50)</w:t>
            </w:r>
          </w:p>
          <w:p w14:paraId="1F286D15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6CED935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</w:tc>
      </w:tr>
      <w:tr w:rsidR="00C04624" w:rsidRPr="004D266C" w14:paraId="6C85AB71" w14:textId="77777777" w:rsidTr="00A430B8">
        <w:trPr>
          <w:gridBefore w:val="1"/>
          <w:wBefore w:w="18" w:type="dxa"/>
          <w:trHeight w:val="317"/>
        </w:trPr>
        <w:tc>
          <w:tcPr>
            <w:tcW w:w="5370" w:type="dxa"/>
            <w:gridSpan w:val="2"/>
          </w:tcPr>
          <w:p w14:paraId="14C5BAA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Arthrocentesis</w:t>
            </w:r>
          </w:p>
          <w:p w14:paraId="009767FA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Not comfortable</w:t>
            </w:r>
          </w:p>
          <w:p w14:paraId="4B7C8F3A" w14:textId="77777777" w:rsidR="00C04624" w:rsidRPr="007A220F" w:rsidRDefault="00C04624" w:rsidP="00A430B8">
            <w:pPr>
              <w:ind w:left="720"/>
              <w:rPr>
                <w:rFonts w:ascii="Arial" w:hAnsi="Arial" w:cs="Arial"/>
                <w:i/>
              </w:rPr>
            </w:pPr>
            <w:r w:rsidRPr="007A220F">
              <w:rPr>
                <w:rFonts w:ascii="Arial" w:hAnsi="Arial" w:cs="Arial"/>
                <w:i/>
              </w:rPr>
              <w:t>Somewhat comfortable</w:t>
            </w:r>
          </w:p>
          <w:p w14:paraId="048F80C3" w14:textId="77777777" w:rsidR="00C04624" w:rsidRPr="007A220F" w:rsidRDefault="00C04624" w:rsidP="00A430B8">
            <w:pPr>
              <w:ind w:left="720"/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  <w:i/>
              </w:rPr>
              <w:t>Very comfortable</w:t>
            </w:r>
          </w:p>
        </w:tc>
        <w:tc>
          <w:tcPr>
            <w:tcW w:w="1242" w:type="dxa"/>
            <w:gridSpan w:val="2"/>
          </w:tcPr>
          <w:p w14:paraId="104B6BD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3875F1E0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4 (100)</w:t>
            </w:r>
          </w:p>
          <w:p w14:paraId="1FCCEA21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133EBFF8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6957479C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5463268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3 (75)</w:t>
            </w:r>
          </w:p>
          <w:p w14:paraId="7ACAEB3A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1 (25)</w:t>
            </w:r>
          </w:p>
          <w:p w14:paraId="55AF0183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  <w:tc>
          <w:tcPr>
            <w:tcW w:w="1242" w:type="dxa"/>
            <w:gridSpan w:val="2"/>
          </w:tcPr>
          <w:p w14:paraId="35D9D8BB" w14:textId="77777777" w:rsidR="00C04624" w:rsidRPr="007A220F" w:rsidRDefault="00C04624" w:rsidP="00A430B8">
            <w:pPr>
              <w:rPr>
                <w:rFonts w:ascii="Arial" w:hAnsi="Arial" w:cs="Arial"/>
              </w:rPr>
            </w:pPr>
          </w:p>
          <w:p w14:paraId="015C451F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  <w:p w14:paraId="4BD458CE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4 (100)</w:t>
            </w:r>
          </w:p>
          <w:p w14:paraId="2C5FA690" w14:textId="77777777" w:rsidR="00C04624" w:rsidRPr="007A220F" w:rsidRDefault="00C04624" w:rsidP="00A430B8">
            <w:pPr>
              <w:rPr>
                <w:rFonts w:ascii="Arial" w:hAnsi="Arial" w:cs="Arial"/>
              </w:rPr>
            </w:pPr>
            <w:r w:rsidRPr="007A220F">
              <w:rPr>
                <w:rFonts w:ascii="Arial" w:hAnsi="Arial" w:cs="Arial"/>
              </w:rPr>
              <w:t>0 (0)</w:t>
            </w:r>
          </w:p>
        </w:tc>
      </w:tr>
    </w:tbl>
    <w:p w14:paraId="18EF8CA5" w14:textId="488E0679" w:rsidR="08D97912" w:rsidRDefault="00794B98" w:rsidP="00C04711">
      <w:pPr>
        <w:rPr>
          <w:rFonts w:ascii="Arial" w:hAnsi="Arial" w:cs="Arial"/>
          <w:color w:val="000000" w:themeColor="text1"/>
          <w:sz w:val="24"/>
          <w:szCs w:val="24"/>
        </w:rPr>
      </w:pPr>
      <w:r w:rsidRPr="00745AC3">
        <w:rPr>
          <w:rFonts w:ascii="Times New Roman" w:hAnsi="Times New Roman" w:cs="Times New Roman"/>
          <w:sz w:val="24"/>
          <w:szCs w:val="24"/>
        </w:rPr>
        <w:t>*</w:t>
      </w:r>
      <w:r w:rsidR="00C04624" w:rsidRPr="007A220F">
        <w:rPr>
          <w:rFonts w:ascii="Arial" w:hAnsi="Arial" w:cs="Arial"/>
          <w:color w:val="000000" w:themeColor="text1"/>
          <w:sz w:val="24"/>
          <w:szCs w:val="24"/>
        </w:rPr>
        <w:t xml:space="preserve">Comfort level with cardiac ultrasound was not obtained due to an error in the online survey </w:t>
      </w:r>
      <w:r w:rsidR="00C04624">
        <w:rPr>
          <w:rFonts w:ascii="Arial" w:hAnsi="Arial" w:cs="Arial"/>
          <w:color w:val="000000" w:themeColor="text1"/>
          <w:sz w:val="24"/>
          <w:szCs w:val="24"/>
        </w:rPr>
        <w:t>instrument.</w:t>
      </w:r>
    </w:p>
    <w:p w14:paraId="3E142FB6" w14:textId="77777777" w:rsidR="00D84585" w:rsidRPr="00C04711" w:rsidRDefault="00D84585" w:rsidP="00C04711">
      <w:pPr>
        <w:rPr>
          <w:rFonts w:ascii="Arial" w:hAnsi="Arial" w:cs="Arial"/>
          <w:color w:val="000000" w:themeColor="text1"/>
          <w:sz w:val="24"/>
          <w:szCs w:val="24"/>
        </w:rPr>
      </w:pPr>
    </w:p>
    <w:sectPr w:rsidR="00D84585" w:rsidRPr="00C04711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D3F56" w14:textId="77777777" w:rsidR="00E53422" w:rsidRDefault="00E53422" w:rsidP="00D638F6">
      <w:pPr>
        <w:spacing w:after="0" w:line="240" w:lineRule="auto"/>
      </w:pPr>
      <w:r>
        <w:separator/>
      </w:r>
    </w:p>
  </w:endnote>
  <w:endnote w:type="continuationSeparator" w:id="0">
    <w:p w14:paraId="154862E3" w14:textId="77777777" w:rsidR="00E53422" w:rsidRDefault="00E53422" w:rsidP="00D63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8549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992E18" w14:textId="59DE00A3" w:rsidR="00C13B2A" w:rsidRDefault="00C13B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CE256E" w14:textId="77777777" w:rsidR="00C13B2A" w:rsidRDefault="00C13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55A618" w14:textId="77777777" w:rsidR="00E53422" w:rsidRDefault="00E53422" w:rsidP="00D638F6">
      <w:pPr>
        <w:spacing w:after="0" w:line="240" w:lineRule="auto"/>
      </w:pPr>
      <w:r>
        <w:separator/>
      </w:r>
    </w:p>
  </w:footnote>
  <w:footnote w:type="continuationSeparator" w:id="0">
    <w:p w14:paraId="0E368FB8" w14:textId="77777777" w:rsidR="00E53422" w:rsidRDefault="00E53422" w:rsidP="00D63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40369"/>
    <w:multiLevelType w:val="hybridMultilevel"/>
    <w:tmpl w:val="00425C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55E97"/>
    <w:multiLevelType w:val="hybridMultilevel"/>
    <w:tmpl w:val="14AAFE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39705B"/>
    <w:multiLevelType w:val="hybridMultilevel"/>
    <w:tmpl w:val="43821DA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51C96"/>
    <w:multiLevelType w:val="hybridMultilevel"/>
    <w:tmpl w:val="83A827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090636"/>
    <w:multiLevelType w:val="hybridMultilevel"/>
    <w:tmpl w:val="E2EC05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546A7E"/>
    <w:multiLevelType w:val="hybridMultilevel"/>
    <w:tmpl w:val="CF00F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2088D"/>
    <w:multiLevelType w:val="hybridMultilevel"/>
    <w:tmpl w:val="76EA89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4D4BAB"/>
    <w:multiLevelType w:val="hybridMultilevel"/>
    <w:tmpl w:val="55C03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870102"/>
    <w:multiLevelType w:val="hybridMultilevel"/>
    <w:tmpl w:val="BD5884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3EA7270"/>
    <w:multiLevelType w:val="hybridMultilevel"/>
    <w:tmpl w:val="FFFFFFFF"/>
    <w:lvl w:ilvl="0" w:tplc="273446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98B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587C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9216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8AFA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A24D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1651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5478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7A93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BC5855"/>
    <w:multiLevelType w:val="hybridMultilevel"/>
    <w:tmpl w:val="FE768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047FA5"/>
    <w:multiLevelType w:val="hybridMultilevel"/>
    <w:tmpl w:val="4BB4A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AA6FEB"/>
    <w:multiLevelType w:val="hybridMultilevel"/>
    <w:tmpl w:val="BEB26B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73CC4"/>
    <w:multiLevelType w:val="hybridMultilevel"/>
    <w:tmpl w:val="733C4F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285F06"/>
    <w:multiLevelType w:val="hybridMultilevel"/>
    <w:tmpl w:val="7E74CC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996368"/>
    <w:multiLevelType w:val="hybridMultilevel"/>
    <w:tmpl w:val="CAEA0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5133E"/>
    <w:multiLevelType w:val="hybridMultilevel"/>
    <w:tmpl w:val="F022DD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FA56A4"/>
    <w:multiLevelType w:val="hybridMultilevel"/>
    <w:tmpl w:val="5E08F0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AD7AB2"/>
    <w:multiLevelType w:val="hybridMultilevel"/>
    <w:tmpl w:val="9BEACD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75E752A"/>
    <w:multiLevelType w:val="hybridMultilevel"/>
    <w:tmpl w:val="5B9E13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F8093E"/>
    <w:multiLevelType w:val="hybridMultilevel"/>
    <w:tmpl w:val="B7E8C1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82C55B5"/>
    <w:multiLevelType w:val="hybridMultilevel"/>
    <w:tmpl w:val="8C1EE2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E163F07"/>
    <w:multiLevelType w:val="hybridMultilevel"/>
    <w:tmpl w:val="A33E0C80"/>
    <w:lvl w:ilvl="0" w:tplc="A852BEF0">
      <w:start w:val="1"/>
      <w:numFmt w:val="decimal"/>
      <w:lvlText w:val="%1."/>
      <w:lvlJc w:val="left"/>
      <w:pPr>
        <w:ind w:left="1008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CB31E8"/>
    <w:multiLevelType w:val="hybridMultilevel"/>
    <w:tmpl w:val="941450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316468"/>
    <w:multiLevelType w:val="hybridMultilevel"/>
    <w:tmpl w:val="D3A4D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625490E"/>
    <w:multiLevelType w:val="hybridMultilevel"/>
    <w:tmpl w:val="09A0B63A"/>
    <w:lvl w:ilvl="0" w:tplc="FBFEF290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A055CC"/>
    <w:multiLevelType w:val="hybridMultilevel"/>
    <w:tmpl w:val="CF4C3898"/>
    <w:lvl w:ilvl="0" w:tplc="FFFFFFFF">
      <w:numFmt w:val="bullet"/>
      <w:lvlText w:val="•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89A621B4">
      <w:numFmt w:val="bullet"/>
      <w:lvlText w:val=""/>
      <w:lvlJc w:val="left"/>
      <w:pPr>
        <w:ind w:left="1800" w:hanging="720"/>
      </w:pPr>
      <w:rPr>
        <w:rFonts w:ascii="Symbol" w:eastAsiaTheme="minorEastAsia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E672CD"/>
    <w:multiLevelType w:val="hybridMultilevel"/>
    <w:tmpl w:val="31088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9"/>
  </w:num>
  <w:num w:numId="3">
    <w:abstractNumId w:val="17"/>
  </w:num>
  <w:num w:numId="4">
    <w:abstractNumId w:val="13"/>
  </w:num>
  <w:num w:numId="5">
    <w:abstractNumId w:val="7"/>
  </w:num>
  <w:num w:numId="6">
    <w:abstractNumId w:val="15"/>
  </w:num>
  <w:num w:numId="7">
    <w:abstractNumId w:val="25"/>
  </w:num>
  <w:num w:numId="8">
    <w:abstractNumId w:val="10"/>
  </w:num>
  <w:num w:numId="9">
    <w:abstractNumId w:val="8"/>
  </w:num>
  <w:num w:numId="10">
    <w:abstractNumId w:val="24"/>
  </w:num>
  <w:num w:numId="11">
    <w:abstractNumId w:val="23"/>
  </w:num>
  <w:num w:numId="12">
    <w:abstractNumId w:val="14"/>
  </w:num>
  <w:num w:numId="13">
    <w:abstractNumId w:val="4"/>
  </w:num>
  <w:num w:numId="14">
    <w:abstractNumId w:val="2"/>
  </w:num>
  <w:num w:numId="15">
    <w:abstractNumId w:val="6"/>
  </w:num>
  <w:num w:numId="16">
    <w:abstractNumId w:val="12"/>
  </w:num>
  <w:num w:numId="17">
    <w:abstractNumId w:val="3"/>
  </w:num>
  <w:num w:numId="18">
    <w:abstractNumId w:val="16"/>
  </w:num>
  <w:num w:numId="19">
    <w:abstractNumId w:val="18"/>
  </w:num>
  <w:num w:numId="20">
    <w:abstractNumId w:val="20"/>
  </w:num>
  <w:num w:numId="21">
    <w:abstractNumId w:val="21"/>
  </w:num>
  <w:num w:numId="22">
    <w:abstractNumId w:val="0"/>
  </w:num>
  <w:num w:numId="23">
    <w:abstractNumId w:val="19"/>
  </w:num>
  <w:num w:numId="24">
    <w:abstractNumId w:val="1"/>
  </w:num>
  <w:num w:numId="25">
    <w:abstractNumId w:val="11"/>
  </w:num>
  <w:num w:numId="26">
    <w:abstractNumId w:val="27"/>
  </w:num>
  <w:num w:numId="27">
    <w:abstractNumId w:val="5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za0tsa9vt9fgex5pfxf5wazzza9pxp0vxa&quot;&gt;My EndNote Library&lt;record-ids&gt;&lt;item&gt;733&lt;/item&gt;&lt;item&gt;966&lt;/item&gt;&lt;item&gt;1271&lt;/item&gt;&lt;item&gt;1273&lt;/item&gt;&lt;item&gt;1341&lt;/item&gt;&lt;item&gt;1583&lt;/item&gt;&lt;item&gt;1719&lt;/item&gt;&lt;item&gt;1724&lt;/item&gt;&lt;item&gt;1726&lt;/item&gt;&lt;item&gt;1756&lt;/item&gt;&lt;item&gt;1773&lt;/item&gt;&lt;item&gt;1788&lt;/item&gt;&lt;item&gt;1808&lt;/item&gt;&lt;item&gt;1854&lt;/item&gt;&lt;item&gt;1913&lt;/item&gt;&lt;item&gt;2063&lt;/item&gt;&lt;item&gt;2095&lt;/item&gt;&lt;item&gt;2096&lt;/item&gt;&lt;item&gt;2098&lt;/item&gt;&lt;item&gt;2099&lt;/item&gt;&lt;item&gt;2100&lt;/item&gt;&lt;item&gt;2101&lt;/item&gt;&lt;item&gt;2104&lt;/item&gt;&lt;item&gt;2105&lt;/item&gt;&lt;item&gt;2106&lt;/item&gt;&lt;item&gt;2107&lt;/item&gt;&lt;item&gt;2108&lt;/item&gt;&lt;item&gt;2109&lt;/item&gt;&lt;item&gt;2110&lt;/item&gt;&lt;item&gt;2112&lt;/item&gt;&lt;item&gt;2113&lt;/item&gt;&lt;/record-ids&gt;&lt;/item&gt;&lt;/Libraries&gt;"/>
  </w:docVars>
  <w:rsids>
    <w:rsidRoot w:val="00E03F0C"/>
    <w:rsid w:val="00000ADF"/>
    <w:rsid w:val="00021454"/>
    <w:rsid w:val="000230DC"/>
    <w:rsid w:val="00034AF1"/>
    <w:rsid w:val="000422B4"/>
    <w:rsid w:val="00044839"/>
    <w:rsid w:val="00050EAC"/>
    <w:rsid w:val="00053CA6"/>
    <w:rsid w:val="00060CA1"/>
    <w:rsid w:val="0007572F"/>
    <w:rsid w:val="000766BC"/>
    <w:rsid w:val="00077668"/>
    <w:rsid w:val="00087D64"/>
    <w:rsid w:val="000969A1"/>
    <w:rsid w:val="000A297D"/>
    <w:rsid w:val="000B202D"/>
    <w:rsid w:val="000B4551"/>
    <w:rsid w:val="000B5800"/>
    <w:rsid w:val="000B63A6"/>
    <w:rsid w:val="000C420B"/>
    <w:rsid w:val="000E05E1"/>
    <w:rsid w:val="000E4EF5"/>
    <w:rsid w:val="000E73B3"/>
    <w:rsid w:val="000F62AA"/>
    <w:rsid w:val="00103A03"/>
    <w:rsid w:val="001125FB"/>
    <w:rsid w:val="001133B7"/>
    <w:rsid w:val="00115BE3"/>
    <w:rsid w:val="001164BF"/>
    <w:rsid w:val="00120AA6"/>
    <w:rsid w:val="0012659E"/>
    <w:rsid w:val="0012687E"/>
    <w:rsid w:val="00130727"/>
    <w:rsid w:val="001308F7"/>
    <w:rsid w:val="001430B3"/>
    <w:rsid w:val="00144517"/>
    <w:rsid w:val="00144C21"/>
    <w:rsid w:val="001558EA"/>
    <w:rsid w:val="0016605A"/>
    <w:rsid w:val="00166A8F"/>
    <w:rsid w:val="00172D07"/>
    <w:rsid w:val="00175C4D"/>
    <w:rsid w:val="001827DB"/>
    <w:rsid w:val="00182BC0"/>
    <w:rsid w:val="00191036"/>
    <w:rsid w:val="001B453D"/>
    <w:rsid w:val="001B5327"/>
    <w:rsid w:val="001E6762"/>
    <w:rsid w:val="001E7EE4"/>
    <w:rsid w:val="001F5CFF"/>
    <w:rsid w:val="002026C1"/>
    <w:rsid w:val="00221EA6"/>
    <w:rsid w:val="002224EC"/>
    <w:rsid w:val="00223ECD"/>
    <w:rsid w:val="002247C3"/>
    <w:rsid w:val="00224D3E"/>
    <w:rsid w:val="00225E4F"/>
    <w:rsid w:val="00226645"/>
    <w:rsid w:val="0022787A"/>
    <w:rsid w:val="00234974"/>
    <w:rsid w:val="0024231C"/>
    <w:rsid w:val="00251C75"/>
    <w:rsid w:val="00252723"/>
    <w:rsid w:val="002536FD"/>
    <w:rsid w:val="00254C9E"/>
    <w:rsid w:val="0026161F"/>
    <w:rsid w:val="00262721"/>
    <w:rsid w:val="0027282D"/>
    <w:rsid w:val="002A0BBC"/>
    <w:rsid w:val="002C0AA2"/>
    <w:rsid w:val="002C39AC"/>
    <w:rsid w:val="002E1E94"/>
    <w:rsid w:val="002E6310"/>
    <w:rsid w:val="002E76F2"/>
    <w:rsid w:val="002EE760"/>
    <w:rsid w:val="002F224B"/>
    <w:rsid w:val="002F7183"/>
    <w:rsid w:val="003039E9"/>
    <w:rsid w:val="00303CF8"/>
    <w:rsid w:val="003105D1"/>
    <w:rsid w:val="0032329A"/>
    <w:rsid w:val="0032715F"/>
    <w:rsid w:val="003322C6"/>
    <w:rsid w:val="003352B1"/>
    <w:rsid w:val="00336E74"/>
    <w:rsid w:val="003518E3"/>
    <w:rsid w:val="003614CB"/>
    <w:rsid w:val="003646F9"/>
    <w:rsid w:val="00366244"/>
    <w:rsid w:val="00366795"/>
    <w:rsid w:val="00367330"/>
    <w:rsid w:val="003725E9"/>
    <w:rsid w:val="00372AB0"/>
    <w:rsid w:val="00372EFF"/>
    <w:rsid w:val="00372F6B"/>
    <w:rsid w:val="00384DCB"/>
    <w:rsid w:val="00390F59"/>
    <w:rsid w:val="00393D16"/>
    <w:rsid w:val="00394102"/>
    <w:rsid w:val="003966D9"/>
    <w:rsid w:val="003972D4"/>
    <w:rsid w:val="003A74C9"/>
    <w:rsid w:val="003A7D24"/>
    <w:rsid w:val="0040037E"/>
    <w:rsid w:val="004075A0"/>
    <w:rsid w:val="00407827"/>
    <w:rsid w:val="004135C8"/>
    <w:rsid w:val="00413F11"/>
    <w:rsid w:val="00414A86"/>
    <w:rsid w:val="00430287"/>
    <w:rsid w:val="004378CE"/>
    <w:rsid w:val="00454F51"/>
    <w:rsid w:val="00455D77"/>
    <w:rsid w:val="00462A5D"/>
    <w:rsid w:val="00470BF0"/>
    <w:rsid w:val="004720D1"/>
    <w:rsid w:val="00474FCC"/>
    <w:rsid w:val="004801D5"/>
    <w:rsid w:val="004A0564"/>
    <w:rsid w:val="004A31F6"/>
    <w:rsid w:val="004C36D9"/>
    <w:rsid w:val="004C3C4A"/>
    <w:rsid w:val="004D019F"/>
    <w:rsid w:val="004D32B7"/>
    <w:rsid w:val="004E2B9F"/>
    <w:rsid w:val="004F6A5E"/>
    <w:rsid w:val="0050158C"/>
    <w:rsid w:val="00502E2B"/>
    <w:rsid w:val="00507D67"/>
    <w:rsid w:val="00511143"/>
    <w:rsid w:val="005351E7"/>
    <w:rsid w:val="005370C9"/>
    <w:rsid w:val="005433E0"/>
    <w:rsid w:val="00544E55"/>
    <w:rsid w:val="00545AAC"/>
    <w:rsid w:val="0054709E"/>
    <w:rsid w:val="00563FCD"/>
    <w:rsid w:val="0057137C"/>
    <w:rsid w:val="00572C34"/>
    <w:rsid w:val="00574F1E"/>
    <w:rsid w:val="00574FF3"/>
    <w:rsid w:val="005779C7"/>
    <w:rsid w:val="00582467"/>
    <w:rsid w:val="00584311"/>
    <w:rsid w:val="005929DA"/>
    <w:rsid w:val="005931F6"/>
    <w:rsid w:val="005941A5"/>
    <w:rsid w:val="005A45D0"/>
    <w:rsid w:val="005A4917"/>
    <w:rsid w:val="005A58D8"/>
    <w:rsid w:val="005A7DE8"/>
    <w:rsid w:val="005B164A"/>
    <w:rsid w:val="005B2786"/>
    <w:rsid w:val="005B4C0E"/>
    <w:rsid w:val="005B6A74"/>
    <w:rsid w:val="005C0B53"/>
    <w:rsid w:val="005C45D0"/>
    <w:rsid w:val="005E00F9"/>
    <w:rsid w:val="005E2758"/>
    <w:rsid w:val="005E7EAF"/>
    <w:rsid w:val="005EA30D"/>
    <w:rsid w:val="005F0331"/>
    <w:rsid w:val="005F0ED6"/>
    <w:rsid w:val="006015E5"/>
    <w:rsid w:val="0061114F"/>
    <w:rsid w:val="00612891"/>
    <w:rsid w:val="0063076C"/>
    <w:rsid w:val="00630FB9"/>
    <w:rsid w:val="006316FE"/>
    <w:rsid w:val="00650415"/>
    <w:rsid w:val="006542AC"/>
    <w:rsid w:val="00655374"/>
    <w:rsid w:val="00662587"/>
    <w:rsid w:val="00664037"/>
    <w:rsid w:val="00665DB2"/>
    <w:rsid w:val="00672B58"/>
    <w:rsid w:val="0067701A"/>
    <w:rsid w:val="006797CC"/>
    <w:rsid w:val="0068501E"/>
    <w:rsid w:val="00686773"/>
    <w:rsid w:val="00687707"/>
    <w:rsid w:val="006957DF"/>
    <w:rsid w:val="00696F70"/>
    <w:rsid w:val="006B6FF2"/>
    <w:rsid w:val="006C09C9"/>
    <w:rsid w:val="006C577F"/>
    <w:rsid w:val="006D41E9"/>
    <w:rsid w:val="006D6766"/>
    <w:rsid w:val="006E43C1"/>
    <w:rsid w:val="006E49E1"/>
    <w:rsid w:val="006F2E8F"/>
    <w:rsid w:val="006F7743"/>
    <w:rsid w:val="00707E9E"/>
    <w:rsid w:val="007139CD"/>
    <w:rsid w:val="00713DD8"/>
    <w:rsid w:val="00722E5C"/>
    <w:rsid w:val="007250CA"/>
    <w:rsid w:val="00733B72"/>
    <w:rsid w:val="0073430A"/>
    <w:rsid w:val="007662C1"/>
    <w:rsid w:val="007712B6"/>
    <w:rsid w:val="00772CC9"/>
    <w:rsid w:val="00773143"/>
    <w:rsid w:val="0077384F"/>
    <w:rsid w:val="00782269"/>
    <w:rsid w:val="007832D8"/>
    <w:rsid w:val="00794B98"/>
    <w:rsid w:val="007A220F"/>
    <w:rsid w:val="007A363B"/>
    <w:rsid w:val="007A4552"/>
    <w:rsid w:val="007B6EB7"/>
    <w:rsid w:val="007B7227"/>
    <w:rsid w:val="007C0506"/>
    <w:rsid w:val="007C1BDF"/>
    <w:rsid w:val="007C513D"/>
    <w:rsid w:val="007C5A2B"/>
    <w:rsid w:val="007F050A"/>
    <w:rsid w:val="007F32C2"/>
    <w:rsid w:val="0080076C"/>
    <w:rsid w:val="008242A1"/>
    <w:rsid w:val="00826309"/>
    <w:rsid w:val="008276FD"/>
    <w:rsid w:val="0083012C"/>
    <w:rsid w:val="00834DD0"/>
    <w:rsid w:val="0083545A"/>
    <w:rsid w:val="00841018"/>
    <w:rsid w:val="00844777"/>
    <w:rsid w:val="008513EC"/>
    <w:rsid w:val="00860C0B"/>
    <w:rsid w:val="00863808"/>
    <w:rsid w:val="008652C9"/>
    <w:rsid w:val="00877B80"/>
    <w:rsid w:val="008830BC"/>
    <w:rsid w:val="00885045"/>
    <w:rsid w:val="0089632A"/>
    <w:rsid w:val="008977EA"/>
    <w:rsid w:val="00897BD4"/>
    <w:rsid w:val="008A0D5B"/>
    <w:rsid w:val="008A1AD9"/>
    <w:rsid w:val="008A6121"/>
    <w:rsid w:val="008A75CE"/>
    <w:rsid w:val="008C7671"/>
    <w:rsid w:val="008D6296"/>
    <w:rsid w:val="008E3859"/>
    <w:rsid w:val="008E5554"/>
    <w:rsid w:val="008E7153"/>
    <w:rsid w:val="008F1749"/>
    <w:rsid w:val="008F2F46"/>
    <w:rsid w:val="008F3BC9"/>
    <w:rsid w:val="008F4E7E"/>
    <w:rsid w:val="008F6AD5"/>
    <w:rsid w:val="008F7FC4"/>
    <w:rsid w:val="009015F6"/>
    <w:rsid w:val="0090477E"/>
    <w:rsid w:val="00910BD5"/>
    <w:rsid w:val="00912B1E"/>
    <w:rsid w:val="00915BE4"/>
    <w:rsid w:val="00916706"/>
    <w:rsid w:val="0092000E"/>
    <w:rsid w:val="00922F1E"/>
    <w:rsid w:val="0092753E"/>
    <w:rsid w:val="0093086D"/>
    <w:rsid w:val="00932531"/>
    <w:rsid w:val="009360F6"/>
    <w:rsid w:val="00944B69"/>
    <w:rsid w:val="009663C3"/>
    <w:rsid w:val="00971525"/>
    <w:rsid w:val="00975B73"/>
    <w:rsid w:val="0097671E"/>
    <w:rsid w:val="00980831"/>
    <w:rsid w:val="00986480"/>
    <w:rsid w:val="00986EC6"/>
    <w:rsid w:val="00987112"/>
    <w:rsid w:val="00990711"/>
    <w:rsid w:val="009917FC"/>
    <w:rsid w:val="009A3851"/>
    <w:rsid w:val="009A45D2"/>
    <w:rsid w:val="009A5EED"/>
    <w:rsid w:val="009C2E74"/>
    <w:rsid w:val="009C53A3"/>
    <w:rsid w:val="009CEEFF"/>
    <w:rsid w:val="009D3590"/>
    <w:rsid w:val="009E16E0"/>
    <w:rsid w:val="009E279D"/>
    <w:rsid w:val="009E2B95"/>
    <w:rsid w:val="009E5100"/>
    <w:rsid w:val="009E71F3"/>
    <w:rsid w:val="009F6B12"/>
    <w:rsid w:val="009F6E7A"/>
    <w:rsid w:val="00A00111"/>
    <w:rsid w:val="00A0014B"/>
    <w:rsid w:val="00A027A2"/>
    <w:rsid w:val="00A045A4"/>
    <w:rsid w:val="00A04FDA"/>
    <w:rsid w:val="00A068A3"/>
    <w:rsid w:val="00A07D7A"/>
    <w:rsid w:val="00A24159"/>
    <w:rsid w:val="00A26F96"/>
    <w:rsid w:val="00A27EF0"/>
    <w:rsid w:val="00A430B8"/>
    <w:rsid w:val="00A55053"/>
    <w:rsid w:val="00A61B52"/>
    <w:rsid w:val="00A66C61"/>
    <w:rsid w:val="00A72535"/>
    <w:rsid w:val="00A7357C"/>
    <w:rsid w:val="00A76E6D"/>
    <w:rsid w:val="00A84CE1"/>
    <w:rsid w:val="00A860C1"/>
    <w:rsid w:val="00A861DE"/>
    <w:rsid w:val="00A86F49"/>
    <w:rsid w:val="00A918A0"/>
    <w:rsid w:val="00A9740E"/>
    <w:rsid w:val="00AB2BDD"/>
    <w:rsid w:val="00AB5EC5"/>
    <w:rsid w:val="00AB64AA"/>
    <w:rsid w:val="00AC0605"/>
    <w:rsid w:val="00AC5954"/>
    <w:rsid w:val="00AD0139"/>
    <w:rsid w:val="00AE02CE"/>
    <w:rsid w:val="00AE175A"/>
    <w:rsid w:val="00AE3C2A"/>
    <w:rsid w:val="00AF24B2"/>
    <w:rsid w:val="00AF674F"/>
    <w:rsid w:val="00AF78E2"/>
    <w:rsid w:val="00B00124"/>
    <w:rsid w:val="00B020BB"/>
    <w:rsid w:val="00B03C36"/>
    <w:rsid w:val="00B10519"/>
    <w:rsid w:val="00B13808"/>
    <w:rsid w:val="00B1415B"/>
    <w:rsid w:val="00B2125B"/>
    <w:rsid w:val="00B2641F"/>
    <w:rsid w:val="00B322DA"/>
    <w:rsid w:val="00B421CB"/>
    <w:rsid w:val="00B434FD"/>
    <w:rsid w:val="00B704D5"/>
    <w:rsid w:val="00B72FC4"/>
    <w:rsid w:val="00B83076"/>
    <w:rsid w:val="00B85602"/>
    <w:rsid w:val="00B92C7F"/>
    <w:rsid w:val="00BA651C"/>
    <w:rsid w:val="00BA79A7"/>
    <w:rsid w:val="00BB0A4A"/>
    <w:rsid w:val="00BB1264"/>
    <w:rsid w:val="00BB243A"/>
    <w:rsid w:val="00BB281F"/>
    <w:rsid w:val="00BC0F40"/>
    <w:rsid w:val="00BC44B0"/>
    <w:rsid w:val="00BD5CAC"/>
    <w:rsid w:val="00BE1BFA"/>
    <w:rsid w:val="00BE225C"/>
    <w:rsid w:val="00BE227A"/>
    <w:rsid w:val="00BE57F5"/>
    <w:rsid w:val="00BF18B9"/>
    <w:rsid w:val="00BF2FBD"/>
    <w:rsid w:val="00C014B2"/>
    <w:rsid w:val="00C04624"/>
    <w:rsid w:val="00C04711"/>
    <w:rsid w:val="00C04EAB"/>
    <w:rsid w:val="00C05382"/>
    <w:rsid w:val="00C06C06"/>
    <w:rsid w:val="00C13B2A"/>
    <w:rsid w:val="00C21004"/>
    <w:rsid w:val="00C24F77"/>
    <w:rsid w:val="00C320DD"/>
    <w:rsid w:val="00C3230F"/>
    <w:rsid w:val="00C33521"/>
    <w:rsid w:val="00C40072"/>
    <w:rsid w:val="00C44537"/>
    <w:rsid w:val="00C50232"/>
    <w:rsid w:val="00C5197B"/>
    <w:rsid w:val="00C61F76"/>
    <w:rsid w:val="00C70A3F"/>
    <w:rsid w:val="00C70A49"/>
    <w:rsid w:val="00C70C97"/>
    <w:rsid w:val="00C74395"/>
    <w:rsid w:val="00C77BAA"/>
    <w:rsid w:val="00C84F3B"/>
    <w:rsid w:val="00C8DEBF"/>
    <w:rsid w:val="00C93012"/>
    <w:rsid w:val="00C95C24"/>
    <w:rsid w:val="00C96971"/>
    <w:rsid w:val="00CA4069"/>
    <w:rsid w:val="00CB36FF"/>
    <w:rsid w:val="00CB6FD7"/>
    <w:rsid w:val="00CD36D9"/>
    <w:rsid w:val="00CF37BE"/>
    <w:rsid w:val="00CF5C47"/>
    <w:rsid w:val="00D035BE"/>
    <w:rsid w:val="00D11612"/>
    <w:rsid w:val="00D12008"/>
    <w:rsid w:val="00D12817"/>
    <w:rsid w:val="00D22AF2"/>
    <w:rsid w:val="00D22DA4"/>
    <w:rsid w:val="00D304DB"/>
    <w:rsid w:val="00D450E9"/>
    <w:rsid w:val="00D501C4"/>
    <w:rsid w:val="00D57475"/>
    <w:rsid w:val="00D57930"/>
    <w:rsid w:val="00D62752"/>
    <w:rsid w:val="00D638F6"/>
    <w:rsid w:val="00D65CF1"/>
    <w:rsid w:val="00D707A2"/>
    <w:rsid w:val="00D70D40"/>
    <w:rsid w:val="00D83249"/>
    <w:rsid w:val="00D83EAD"/>
    <w:rsid w:val="00D84585"/>
    <w:rsid w:val="00D919A9"/>
    <w:rsid w:val="00D92A38"/>
    <w:rsid w:val="00D94EF8"/>
    <w:rsid w:val="00DA5309"/>
    <w:rsid w:val="00DA5FF0"/>
    <w:rsid w:val="00DB12FB"/>
    <w:rsid w:val="00DC5777"/>
    <w:rsid w:val="00DD0178"/>
    <w:rsid w:val="00DD024B"/>
    <w:rsid w:val="00DE14DC"/>
    <w:rsid w:val="00DE2ABF"/>
    <w:rsid w:val="00DF7FD7"/>
    <w:rsid w:val="00E01CD5"/>
    <w:rsid w:val="00E03F0C"/>
    <w:rsid w:val="00E07590"/>
    <w:rsid w:val="00E10BEB"/>
    <w:rsid w:val="00E14291"/>
    <w:rsid w:val="00E1438E"/>
    <w:rsid w:val="00E21619"/>
    <w:rsid w:val="00E26B78"/>
    <w:rsid w:val="00E31862"/>
    <w:rsid w:val="00E41C5E"/>
    <w:rsid w:val="00E433D9"/>
    <w:rsid w:val="00E45D22"/>
    <w:rsid w:val="00E53422"/>
    <w:rsid w:val="00E5426C"/>
    <w:rsid w:val="00E67D88"/>
    <w:rsid w:val="00E716CE"/>
    <w:rsid w:val="00E804D8"/>
    <w:rsid w:val="00E812FC"/>
    <w:rsid w:val="00E85F9B"/>
    <w:rsid w:val="00E8A7EC"/>
    <w:rsid w:val="00E97456"/>
    <w:rsid w:val="00EA4508"/>
    <w:rsid w:val="00EB12A0"/>
    <w:rsid w:val="00EC2DF8"/>
    <w:rsid w:val="00EC300C"/>
    <w:rsid w:val="00ED3925"/>
    <w:rsid w:val="00ED6F87"/>
    <w:rsid w:val="00F04AE4"/>
    <w:rsid w:val="00F05CB5"/>
    <w:rsid w:val="00F12E65"/>
    <w:rsid w:val="00F143D3"/>
    <w:rsid w:val="00F147AF"/>
    <w:rsid w:val="00F23D40"/>
    <w:rsid w:val="00F379EC"/>
    <w:rsid w:val="00F44520"/>
    <w:rsid w:val="00F465A1"/>
    <w:rsid w:val="00F51A19"/>
    <w:rsid w:val="00F53873"/>
    <w:rsid w:val="00F55C61"/>
    <w:rsid w:val="00F56CD8"/>
    <w:rsid w:val="00F61CCD"/>
    <w:rsid w:val="00F61DA8"/>
    <w:rsid w:val="00F62F12"/>
    <w:rsid w:val="00F632F2"/>
    <w:rsid w:val="00F6688C"/>
    <w:rsid w:val="00F82AC1"/>
    <w:rsid w:val="00F8314F"/>
    <w:rsid w:val="00F84C36"/>
    <w:rsid w:val="00F9061D"/>
    <w:rsid w:val="00F90B4E"/>
    <w:rsid w:val="00F90DFD"/>
    <w:rsid w:val="00F960C9"/>
    <w:rsid w:val="00FA037E"/>
    <w:rsid w:val="00FA2155"/>
    <w:rsid w:val="00FA3F01"/>
    <w:rsid w:val="00FA7139"/>
    <w:rsid w:val="00FB3B90"/>
    <w:rsid w:val="00FB4F97"/>
    <w:rsid w:val="00FC417A"/>
    <w:rsid w:val="00FE3BF4"/>
    <w:rsid w:val="00FE7B1C"/>
    <w:rsid w:val="00FF0832"/>
    <w:rsid w:val="00FF0E4E"/>
    <w:rsid w:val="00FF152F"/>
    <w:rsid w:val="01013A87"/>
    <w:rsid w:val="012FF27F"/>
    <w:rsid w:val="013CC041"/>
    <w:rsid w:val="015F5414"/>
    <w:rsid w:val="01F8B7F3"/>
    <w:rsid w:val="0221ED65"/>
    <w:rsid w:val="0223AFD3"/>
    <w:rsid w:val="02856D40"/>
    <w:rsid w:val="02973020"/>
    <w:rsid w:val="02A80492"/>
    <w:rsid w:val="02B561B9"/>
    <w:rsid w:val="02EAE35F"/>
    <w:rsid w:val="03075FAD"/>
    <w:rsid w:val="0392F0CD"/>
    <w:rsid w:val="0395882F"/>
    <w:rsid w:val="039A02DB"/>
    <w:rsid w:val="03C2255E"/>
    <w:rsid w:val="03C54710"/>
    <w:rsid w:val="0403467E"/>
    <w:rsid w:val="04360212"/>
    <w:rsid w:val="04488D3D"/>
    <w:rsid w:val="044FBD9B"/>
    <w:rsid w:val="0478E8F7"/>
    <w:rsid w:val="04B95037"/>
    <w:rsid w:val="04DFF1D5"/>
    <w:rsid w:val="050E8880"/>
    <w:rsid w:val="052D69C3"/>
    <w:rsid w:val="056B9756"/>
    <w:rsid w:val="058C7F67"/>
    <w:rsid w:val="0591796D"/>
    <w:rsid w:val="05C74FD8"/>
    <w:rsid w:val="05D059E1"/>
    <w:rsid w:val="05D1019C"/>
    <w:rsid w:val="062AB24B"/>
    <w:rsid w:val="064928AA"/>
    <w:rsid w:val="065EF8EF"/>
    <w:rsid w:val="06785AFB"/>
    <w:rsid w:val="06A10907"/>
    <w:rsid w:val="06AA89C5"/>
    <w:rsid w:val="06C67FEA"/>
    <w:rsid w:val="06C77396"/>
    <w:rsid w:val="06E91C2D"/>
    <w:rsid w:val="074EEFC7"/>
    <w:rsid w:val="07537DB2"/>
    <w:rsid w:val="07687A00"/>
    <w:rsid w:val="077BEC40"/>
    <w:rsid w:val="079D9AD1"/>
    <w:rsid w:val="07C4AB7D"/>
    <w:rsid w:val="08031AFE"/>
    <w:rsid w:val="0821A030"/>
    <w:rsid w:val="08318384"/>
    <w:rsid w:val="084F5F22"/>
    <w:rsid w:val="0894FB53"/>
    <w:rsid w:val="08A6A941"/>
    <w:rsid w:val="08BC442B"/>
    <w:rsid w:val="08D97912"/>
    <w:rsid w:val="08DBA19B"/>
    <w:rsid w:val="090954A2"/>
    <w:rsid w:val="090AF45B"/>
    <w:rsid w:val="0924A5BC"/>
    <w:rsid w:val="09D248D3"/>
    <w:rsid w:val="09DEA204"/>
    <w:rsid w:val="0A023251"/>
    <w:rsid w:val="0A1CAD65"/>
    <w:rsid w:val="0A5BA3C8"/>
    <w:rsid w:val="0A9EB4CA"/>
    <w:rsid w:val="0AA71506"/>
    <w:rsid w:val="0AC0761D"/>
    <w:rsid w:val="0ACB2E72"/>
    <w:rsid w:val="0B49C24C"/>
    <w:rsid w:val="0B93B0D7"/>
    <w:rsid w:val="0BE79294"/>
    <w:rsid w:val="0BEA3E3A"/>
    <w:rsid w:val="0C1629B8"/>
    <w:rsid w:val="0C1EDE99"/>
    <w:rsid w:val="0C3B0538"/>
    <w:rsid w:val="0C5CD7B0"/>
    <w:rsid w:val="0CBC56E9"/>
    <w:rsid w:val="0CF2BA4A"/>
    <w:rsid w:val="0D0A060B"/>
    <w:rsid w:val="0D63CDEC"/>
    <w:rsid w:val="0DC8E0A0"/>
    <w:rsid w:val="0DF816DF"/>
    <w:rsid w:val="0E4C20A4"/>
    <w:rsid w:val="0EB59BAA"/>
    <w:rsid w:val="0ECABB16"/>
    <w:rsid w:val="0ED02AD8"/>
    <w:rsid w:val="0F1C5546"/>
    <w:rsid w:val="0F2EF776"/>
    <w:rsid w:val="0F320438"/>
    <w:rsid w:val="0F56CA94"/>
    <w:rsid w:val="0F59CC23"/>
    <w:rsid w:val="0F93E740"/>
    <w:rsid w:val="0FCF3F60"/>
    <w:rsid w:val="0FEE8C83"/>
    <w:rsid w:val="1006C20E"/>
    <w:rsid w:val="103C9569"/>
    <w:rsid w:val="10863B0D"/>
    <w:rsid w:val="10FE4A8E"/>
    <w:rsid w:val="112D1E17"/>
    <w:rsid w:val="112FB7A1"/>
    <w:rsid w:val="118FCBD2"/>
    <w:rsid w:val="11AEC6AA"/>
    <w:rsid w:val="11F28EA9"/>
    <w:rsid w:val="1256D418"/>
    <w:rsid w:val="12673646"/>
    <w:rsid w:val="12725BCE"/>
    <w:rsid w:val="12A19BBE"/>
    <w:rsid w:val="12B8E912"/>
    <w:rsid w:val="13010729"/>
    <w:rsid w:val="1306E549"/>
    <w:rsid w:val="131F91C7"/>
    <w:rsid w:val="1329ABD5"/>
    <w:rsid w:val="132B9C33"/>
    <w:rsid w:val="1333E5EB"/>
    <w:rsid w:val="134587C3"/>
    <w:rsid w:val="139AEECC"/>
    <w:rsid w:val="13B1021D"/>
    <w:rsid w:val="13C81F18"/>
    <w:rsid w:val="13E255BD"/>
    <w:rsid w:val="14594DD3"/>
    <w:rsid w:val="14675863"/>
    <w:rsid w:val="1467F91E"/>
    <w:rsid w:val="14B77878"/>
    <w:rsid w:val="14E09F89"/>
    <w:rsid w:val="14EC9F2D"/>
    <w:rsid w:val="1514B9CD"/>
    <w:rsid w:val="159432EE"/>
    <w:rsid w:val="15A36A88"/>
    <w:rsid w:val="15AB9027"/>
    <w:rsid w:val="15B1A3A2"/>
    <w:rsid w:val="15EB7E94"/>
    <w:rsid w:val="15FBBD60"/>
    <w:rsid w:val="161DC45F"/>
    <w:rsid w:val="16248B71"/>
    <w:rsid w:val="16886F8E"/>
    <w:rsid w:val="169166F0"/>
    <w:rsid w:val="16959AB6"/>
    <w:rsid w:val="169C28A1"/>
    <w:rsid w:val="16ADF2A8"/>
    <w:rsid w:val="16E2CFA3"/>
    <w:rsid w:val="17030E07"/>
    <w:rsid w:val="171ED0F8"/>
    <w:rsid w:val="172C6ADE"/>
    <w:rsid w:val="176925AF"/>
    <w:rsid w:val="179998F7"/>
    <w:rsid w:val="17C8CDEB"/>
    <w:rsid w:val="17E3F49B"/>
    <w:rsid w:val="17F1E037"/>
    <w:rsid w:val="18243FEF"/>
    <w:rsid w:val="1828D092"/>
    <w:rsid w:val="182A50C3"/>
    <w:rsid w:val="182D9058"/>
    <w:rsid w:val="182F9B30"/>
    <w:rsid w:val="183FAE27"/>
    <w:rsid w:val="188716C3"/>
    <w:rsid w:val="18B4D1A6"/>
    <w:rsid w:val="18E3B85B"/>
    <w:rsid w:val="18EFA91B"/>
    <w:rsid w:val="19345589"/>
    <w:rsid w:val="199DF594"/>
    <w:rsid w:val="19A81892"/>
    <w:rsid w:val="19C546C7"/>
    <w:rsid w:val="19C9C155"/>
    <w:rsid w:val="1A17E204"/>
    <w:rsid w:val="1A3AAB70"/>
    <w:rsid w:val="1A3B58F1"/>
    <w:rsid w:val="1A51F551"/>
    <w:rsid w:val="1A55E6CC"/>
    <w:rsid w:val="1A635673"/>
    <w:rsid w:val="1AD2E8E7"/>
    <w:rsid w:val="1AE8C7E8"/>
    <w:rsid w:val="1AEC1144"/>
    <w:rsid w:val="1AF8EFA3"/>
    <w:rsid w:val="1B48318A"/>
    <w:rsid w:val="1B5DA52B"/>
    <w:rsid w:val="1B7B9D76"/>
    <w:rsid w:val="1B98D2D8"/>
    <w:rsid w:val="1BB35507"/>
    <w:rsid w:val="1BEA8B26"/>
    <w:rsid w:val="1C4AA8E0"/>
    <w:rsid w:val="1C5731FA"/>
    <w:rsid w:val="1C63CDAC"/>
    <w:rsid w:val="1C77FD9A"/>
    <w:rsid w:val="1C8E330E"/>
    <w:rsid w:val="1CF73B60"/>
    <w:rsid w:val="1D451758"/>
    <w:rsid w:val="1D452EBB"/>
    <w:rsid w:val="1D724F8B"/>
    <w:rsid w:val="1D88759A"/>
    <w:rsid w:val="1D97815D"/>
    <w:rsid w:val="1D9E4FE5"/>
    <w:rsid w:val="1DDACE72"/>
    <w:rsid w:val="1DEB7405"/>
    <w:rsid w:val="1DF5357C"/>
    <w:rsid w:val="1DFD2025"/>
    <w:rsid w:val="1EB0B613"/>
    <w:rsid w:val="1EB216D9"/>
    <w:rsid w:val="1EB8819F"/>
    <w:rsid w:val="1EEA3A0E"/>
    <w:rsid w:val="1F00BFAC"/>
    <w:rsid w:val="1F1BF88A"/>
    <w:rsid w:val="1F21ECD7"/>
    <w:rsid w:val="1F4C7029"/>
    <w:rsid w:val="1F5E7490"/>
    <w:rsid w:val="1F6F9EFD"/>
    <w:rsid w:val="1FA05245"/>
    <w:rsid w:val="1FD56168"/>
    <w:rsid w:val="200BA4FB"/>
    <w:rsid w:val="208390F7"/>
    <w:rsid w:val="208EA9AD"/>
    <w:rsid w:val="208F2EB0"/>
    <w:rsid w:val="2151BD3A"/>
    <w:rsid w:val="21BF2291"/>
    <w:rsid w:val="21CE9EE0"/>
    <w:rsid w:val="21F6771A"/>
    <w:rsid w:val="222ED02C"/>
    <w:rsid w:val="223F52E4"/>
    <w:rsid w:val="22DDFACC"/>
    <w:rsid w:val="230D022A"/>
    <w:rsid w:val="235A2B95"/>
    <w:rsid w:val="235A5FF2"/>
    <w:rsid w:val="235A635A"/>
    <w:rsid w:val="235D19AD"/>
    <w:rsid w:val="23A31E05"/>
    <w:rsid w:val="23CBEB44"/>
    <w:rsid w:val="23D6A647"/>
    <w:rsid w:val="23DF8467"/>
    <w:rsid w:val="24418D2C"/>
    <w:rsid w:val="24506B1E"/>
    <w:rsid w:val="24551137"/>
    <w:rsid w:val="2464FD8B"/>
    <w:rsid w:val="24BEED23"/>
    <w:rsid w:val="25193944"/>
    <w:rsid w:val="255816C3"/>
    <w:rsid w:val="25632FFE"/>
    <w:rsid w:val="257B4E04"/>
    <w:rsid w:val="258B8949"/>
    <w:rsid w:val="258FE7CB"/>
    <w:rsid w:val="26304B12"/>
    <w:rsid w:val="265CD8BB"/>
    <w:rsid w:val="2661FABC"/>
    <w:rsid w:val="2683B41B"/>
    <w:rsid w:val="26AE5D01"/>
    <w:rsid w:val="2723A6F6"/>
    <w:rsid w:val="27456E7B"/>
    <w:rsid w:val="27550468"/>
    <w:rsid w:val="27670982"/>
    <w:rsid w:val="27C26625"/>
    <w:rsid w:val="27CFD5AC"/>
    <w:rsid w:val="2820138C"/>
    <w:rsid w:val="2853AD49"/>
    <w:rsid w:val="28816EAD"/>
    <w:rsid w:val="28B85938"/>
    <w:rsid w:val="291A3EB6"/>
    <w:rsid w:val="291D6AAD"/>
    <w:rsid w:val="29230760"/>
    <w:rsid w:val="294288BA"/>
    <w:rsid w:val="2967CB7E"/>
    <w:rsid w:val="29C08C07"/>
    <w:rsid w:val="29EE2369"/>
    <w:rsid w:val="2A3970B1"/>
    <w:rsid w:val="2ADBDEBA"/>
    <w:rsid w:val="2AEA8784"/>
    <w:rsid w:val="2B01AB5E"/>
    <w:rsid w:val="2B07874B"/>
    <w:rsid w:val="2B798A71"/>
    <w:rsid w:val="2BB90F6F"/>
    <w:rsid w:val="2BE54601"/>
    <w:rsid w:val="2C15515A"/>
    <w:rsid w:val="2C27340B"/>
    <w:rsid w:val="2C640243"/>
    <w:rsid w:val="2C6A51A9"/>
    <w:rsid w:val="2CB55DA7"/>
    <w:rsid w:val="2CCB5D00"/>
    <w:rsid w:val="2D155AD2"/>
    <w:rsid w:val="2D6609DB"/>
    <w:rsid w:val="2DD8BB0C"/>
    <w:rsid w:val="2DF8EDF8"/>
    <w:rsid w:val="2E1557DC"/>
    <w:rsid w:val="2E17418C"/>
    <w:rsid w:val="2E20AD73"/>
    <w:rsid w:val="2E26EBCB"/>
    <w:rsid w:val="2E289AF9"/>
    <w:rsid w:val="2E4858B9"/>
    <w:rsid w:val="2E64BF7D"/>
    <w:rsid w:val="2E790129"/>
    <w:rsid w:val="2E7F24F6"/>
    <w:rsid w:val="2E96A132"/>
    <w:rsid w:val="2ECC3979"/>
    <w:rsid w:val="2ED444DF"/>
    <w:rsid w:val="2EDFD392"/>
    <w:rsid w:val="2EF38BDF"/>
    <w:rsid w:val="2F27B7A4"/>
    <w:rsid w:val="2F48DC2E"/>
    <w:rsid w:val="2F5DB12C"/>
    <w:rsid w:val="2FAC5A73"/>
    <w:rsid w:val="2FB6E60A"/>
    <w:rsid w:val="2FCF157F"/>
    <w:rsid w:val="3002FDC2"/>
    <w:rsid w:val="30192D9F"/>
    <w:rsid w:val="30570E6E"/>
    <w:rsid w:val="30658C4F"/>
    <w:rsid w:val="309AC96A"/>
    <w:rsid w:val="30ACB12F"/>
    <w:rsid w:val="30BAFDFC"/>
    <w:rsid w:val="30CD2A98"/>
    <w:rsid w:val="31127A41"/>
    <w:rsid w:val="31380C8E"/>
    <w:rsid w:val="315837EC"/>
    <w:rsid w:val="31584E35"/>
    <w:rsid w:val="3166A192"/>
    <w:rsid w:val="3198906A"/>
    <w:rsid w:val="319A22C8"/>
    <w:rsid w:val="31A9C17C"/>
    <w:rsid w:val="31AE9143"/>
    <w:rsid w:val="31DFB2CA"/>
    <w:rsid w:val="31E51D9F"/>
    <w:rsid w:val="320FDC94"/>
    <w:rsid w:val="322AFA8C"/>
    <w:rsid w:val="3238D73A"/>
    <w:rsid w:val="325ADE1B"/>
    <w:rsid w:val="3283128D"/>
    <w:rsid w:val="3295D7D8"/>
    <w:rsid w:val="32AED042"/>
    <w:rsid w:val="32E7357A"/>
    <w:rsid w:val="32F970D3"/>
    <w:rsid w:val="32FC0C1C"/>
    <w:rsid w:val="330AEE6E"/>
    <w:rsid w:val="334D31FD"/>
    <w:rsid w:val="335D54CD"/>
    <w:rsid w:val="335F82B5"/>
    <w:rsid w:val="33763E08"/>
    <w:rsid w:val="33A0721E"/>
    <w:rsid w:val="3417211A"/>
    <w:rsid w:val="34633C8E"/>
    <w:rsid w:val="347EB420"/>
    <w:rsid w:val="348FEEF7"/>
    <w:rsid w:val="34901F0E"/>
    <w:rsid w:val="34D7D6DC"/>
    <w:rsid w:val="34F3C171"/>
    <w:rsid w:val="3521259A"/>
    <w:rsid w:val="352501F5"/>
    <w:rsid w:val="353B3E9C"/>
    <w:rsid w:val="355EF7F4"/>
    <w:rsid w:val="35710131"/>
    <w:rsid w:val="36017C68"/>
    <w:rsid w:val="3604189B"/>
    <w:rsid w:val="361A8481"/>
    <w:rsid w:val="36ABA826"/>
    <w:rsid w:val="371BFC81"/>
    <w:rsid w:val="37686637"/>
    <w:rsid w:val="377F9DAC"/>
    <w:rsid w:val="37AEE085"/>
    <w:rsid w:val="37DE7860"/>
    <w:rsid w:val="3861851B"/>
    <w:rsid w:val="3878F5BB"/>
    <w:rsid w:val="387E9296"/>
    <w:rsid w:val="388650E8"/>
    <w:rsid w:val="389F6D9E"/>
    <w:rsid w:val="391566A6"/>
    <w:rsid w:val="395C12E9"/>
    <w:rsid w:val="3961DDC3"/>
    <w:rsid w:val="39680444"/>
    <w:rsid w:val="396CD4F5"/>
    <w:rsid w:val="396EEA18"/>
    <w:rsid w:val="3977671C"/>
    <w:rsid w:val="398B5FAE"/>
    <w:rsid w:val="39F1E1AC"/>
    <w:rsid w:val="39FB4AE5"/>
    <w:rsid w:val="3A3070D9"/>
    <w:rsid w:val="3A57230D"/>
    <w:rsid w:val="3A976542"/>
    <w:rsid w:val="3B0900BB"/>
    <w:rsid w:val="3B3A098D"/>
    <w:rsid w:val="3B523686"/>
    <w:rsid w:val="3B6DE7A2"/>
    <w:rsid w:val="3C047C97"/>
    <w:rsid w:val="3C3ED5B5"/>
    <w:rsid w:val="3C4998DD"/>
    <w:rsid w:val="3C530AF8"/>
    <w:rsid w:val="3CC2F62C"/>
    <w:rsid w:val="3CE51C24"/>
    <w:rsid w:val="3CEE06E7"/>
    <w:rsid w:val="3CFA9F55"/>
    <w:rsid w:val="3D163A7A"/>
    <w:rsid w:val="3D1C4AAF"/>
    <w:rsid w:val="3D3EE065"/>
    <w:rsid w:val="3D7ABFB0"/>
    <w:rsid w:val="3D8B1C63"/>
    <w:rsid w:val="3DA2B5C5"/>
    <w:rsid w:val="3DF20400"/>
    <w:rsid w:val="3E125F67"/>
    <w:rsid w:val="3E241D3F"/>
    <w:rsid w:val="3E4EF45C"/>
    <w:rsid w:val="3E5EC68D"/>
    <w:rsid w:val="3EB08595"/>
    <w:rsid w:val="3ED9D368"/>
    <w:rsid w:val="3F007DD8"/>
    <w:rsid w:val="3F17D949"/>
    <w:rsid w:val="3F1E4869"/>
    <w:rsid w:val="3F37AD24"/>
    <w:rsid w:val="3F660F06"/>
    <w:rsid w:val="3F71141E"/>
    <w:rsid w:val="3FB0D4F2"/>
    <w:rsid w:val="3FB5B51B"/>
    <w:rsid w:val="3FB8895E"/>
    <w:rsid w:val="3FE95C17"/>
    <w:rsid w:val="3FEA22B8"/>
    <w:rsid w:val="407BE0E1"/>
    <w:rsid w:val="40AA0380"/>
    <w:rsid w:val="40BD736C"/>
    <w:rsid w:val="40F5522D"/>
    <w:rsid w:val="4133B967"/>
    <w:rsid w:val="413E8E0C"/>
    <w:rsid w:val="41409621"/>
    <w:rsid w:val="4184D45D"/>
    <w:rsid w:val="41A31CE9"/>
    <w:rsid w:val="41B0A359"/>
    <w:rsid w:val="42068429"/>
    <w:rsid w:val="42471929"/>
    <w:rsid w:val="42703349"/>
    <w:rsid w:val="42AE2258"/>
    <w:rsid w:val="42B26E08"/>
    <w:rsid w:val="42E31E7B"/>
    <w:rsid w:val="42E430E7"/>
    <w:rsid w:val="4310B28E"/>
    <w:rsid w:val="431B6ADD"/>
    <w:rsid w:val="4354905E"/>
    <w:rsid w:val="4369D128"/>
    <w:rsid w:val="43844887"/>
    <w:rsid w:val="43BA8EE6"/>
    <w:rsid w:val="43DC9CB0"/>
    <w:rsid w:val="43F86C8E"/>
    <w:rsid w:val="44068956"/>
    <w:rsid w:val="441BD1DA"/>
    <w:rsid w:val="44448541"/>
    <w:rsid w:val="44508FAD"/>
    <w:rsid w:val="446530F8"/>
    <w:rsid w:val="447E24EA"/>
    <w:rsid w:val="44B26251"/>
    <w:rsid w:val="44B51DFC"/>
    <w:rsid w:val="44C6FF6B"/>
    <w:rsid w:val="4526A647"/>
    <w:rsid w:val="4543D704"/>
    <w:rsid w:val="45853F9B"/>
    <w:rsid w:val="45A259B7"/>
    <w:rsid w:val="468C3120"/>
    <w:rsid w:val="47182DF7"/>
    <w:rsid w:val="473E2A18"/>
    <w:rsid w:val="478FC1CB"/>
    <w:rsid w:val="47A52470"/>
    <w:rsid w:val="47E5A109"/>
    <w:rsid w:val="4813ED1A"/>
    <w:rsid w:val="48196231"/>
    <w:rsid w:val="4823C5AB"/>
    <w:rsid w:val="48280181"/>
    <w:rsid w:val="48502F68"/>
    <w:rsid w:val="4878CC34"/>
    <w:rsid w:val="48C8C126"/>
    <w:rsid w:val="48CA3A99"/>
    <w:rsid w:val="48D537EA"/>
    <w:rsid w:val="48F5D87B"/>
    <w:rsid w:val="4915F591"/>
    <w:rsid w:val="4942FBA8"/>
    <w:rsid w:val="4968490D"/>
    <w:rsid w:val="49D9CE3F"/>
    <w:rsid w:val="4A0A8A67"/>
    <w:rsid w:val="4A0EC215"/>
    <w:rsid w:val="4A2AADC8"/>
    <w:rsid w:val="4A5C0C00"/>
    <w:rsid w:val="4A605DBB"/>
    <w:rsid w:val="4A840150"/>
    <w:rsid w:val="4A8B135E"/>
    <w:rsid w:val="4A8F236B"/>
    <w:rsid w:val="4ACF8120"/>
    <w:rsid w:val="4AE6FE18"/>
    <w:rsid w:val="4AF7FE03"/>
    <w:rsid w:val="4B090A89"/>
    <w:rsid w:val="4B103AE7"/>
    <w:rsid w:val="4B242138"/>
    <w:rsid w:val="4B2C0EBE"/>
    <w:rsid w:val="4B35E1F2"/>
    <w:rsid w:val="4B3A1D6B"/>
    <w:rsid w:val="4B41A3D0"/>
    <w:rsid w:val="4B5453D9"/>
    <w:rsid w:val="4B57DA98"/>
    <w:rsid w:val="4B716911"/>
    <w:rsid w:val="4BFE0E2F"/>
    <w:rsid w:val="4C1EF639"/>
    <w:rsid w:val="4C26F746"/>
    <w:rsid w:val="4C58A30E"/>
    <w:rsid w:val="4C5FCCB8"/>
    <w:rsid w:val="4C90797D"/>
    <w:rsid w:val="4CBCD3A0"/>
    <w:rsid w:val="4CBFF199"/>
    <w:rsid w:val="4CE85035"/>
    <w:rsid w:val="4CEECBA5"/>
    <w:rsid w:val="4D01C297"/>
    <w:rsid w:val="4D53813B"/>
    <w:rsid w:val="4E285BC2"/>
    <w:rsid w:val="4E39D92C"/>
    <w:rsid w:val="4E654707"/>
    <w:rsid w:val="4EB21DA8"/>
    <w:rsid w:val="4FA11946"/>
    <w:rsid w:val="4FDCDCCE"/>
    <w:rsid w:val="4FF73E97"/>
    <w:rsid w:val="507A97AD"/>
    <w:rsid w:val="507E0BA5"/>
    <w:rsid w:val="507E3522"/>
    <w:rsid w:val="50BA5905"/>
    <w:rsid w:val="50D071C2"/>
    <w:rsid w:val="517C0476"/>
    <w:rsid w:val="521FAE7A"/>
    <w:rsid w:val="523B0750"/>
    <w:rsid w:val="523B5FF6"/>
    <w:rsid w:val="525093C8"/>
    <w:rsid w:val="52574EE3"/>
    <w:rsid w:val="5280178E"/>
    <w:rsid w:val="52804642"/>
    <w:rsid w:val="5289E77B"/>
    <w:rsid w:val="528EADBF"/>
    <w:rsid w:val="52C28663"/>
    <w:rsid w:val="53556209"/>
    <w:rsid w:val="53907DB4"/>
    <w:rsid w:val="53922DD9"/>
    <w:rsid w:val="53F46E7C"/>
    <w:rsid w:val="542104A2"/>
    <w:rsid w:val="54247E92"/>
    <w:rsid w:val="5431F5A4"/>
    <w:rsid w:val="5461F710"/>
    <w:rsid w:val="54A2FFF0"/>
    <w:rsid w:val="54AD0C15"/>
    <w:rsid w:val="54C1B62D"/>
    <w:rsid w:val="54C5D7D3"/>
    <w:rsid w:val="54C8117F"/>
    <w:rsid w:val="54CBB73D"/>
    <w:rsid w:val="54EB3DE9"/>
    <w:rsid w:val="55012917"/>
    <w:rsid w:val="552335E6"/>
    <w:rsid w:val="555BCC13"/>
    <w:rsid w:val="556048E5"/>
    <w:rsid w:val="55B4DEA5"/>
    <w:rsid w:val="55B64A7D"/>
    <w:rsid w:val="5663E1E0"/>
    <w:rsid w:val="56AF09CF"/>
    <w:rsid w:val="56EAAB9E"/>
    <w:rsid w:val="5704E443"/>
    <w:rsid w:val="572F16F4"/>
    <w:rsid w:val="5736E79C"/>
    <w:rsid w:val="573E507C"/>
    <w:rsid w:val="574E1EA0"/>
    <w:rsid w:val="57D266C7"/>
    <w:rsid w:val="57F7E5E2"/>
    <w:rsid w:val="57F80D66"/>
    <w:rsid w:val="58434E46"/>
    <w:rsid w:val="58451ACF"/>
    <w:rsid w:val="589E2168"/>
    <w:rsid w:val="58D3BBFC"/>
    <w:rsid w:val="58D65F69"/>
    <w:rsid w:val="590566C7"/>
    <w:rsid w:val="5929DC81"/>
    <w:rsid w:val="594C5136"/>
    <w:rsid w:val="5960D9B6"/>
    <w:rsid w:val="596EDACF"/>
    <w:rsid w:val="596F3A72"/>
    <w:rsid w:val="597183BB"/>
    <w:rsid w:val="599E0562"/>
    <w:rsid w:val="59ECCDA9"/>
    <w:rsid w:val="5A224C60"/>
    <w:rsid w:val="5A394D85"/>
    <w:rsid w:val="5A6CD21B"/>
    <w:rsid w:val="5A80FCBD"/>
    <w:rsid w:val="5A8F7057"/>
    <w:rsid w:val="5AA13728"/>
    <w:rsid w:val="5AC98761"/>
    <w:rsid w:val="5B287438"/>
    <w:rsid w:val="5B5BF942"/>
    <w:rsid w:val="5B741AE4"/>
    <w:rsid w:val="5BB08F91"/>
    <w:rsid w:val="5BCD3EA6"/>
    <w:rsid w:val="5C0F0255"/>
    <w:rsid w:val="5C288F59"/>
    <w:rsid w:val="5CB01A05"/>
    <w:rsid w:val="5CBA8253"/>
    <w:rsid w:val="5CFA404A"/>
    <w:rsid w:val="5D5C8BD3"/>
    <w:rsid w:val="5DD8D7EA"/>
    <w:rsid w:val="5DDB3B66"/>
    <w:rsid w:val="5DE94DDC"/>
    <w:rsid w:val="5E03778C"/>
    <w:rsid w:val="5E391746"/>
    <w:rsid w:val="5E3CFBB7"/>
    <w:rsid w:val="5E40B215"/>
    <w:rsid w:val="5E95288E"/>
    <w:rsid w:val="5E9D7819"/>
    <w:rsid w:val="5EC08FA6"/>
    <w:rsid w:val="5EEE02CE"/>
    <w:rsid w:val="5F3413E1"/>
    <w:rsid w:val="5F832E2F"/>
    <w:rsid w:val="5FA5584F"/>
    <w:rsid w:val="5FD19B7C"/>
    <w:rsid w:val="5FF33E5D"/>
    <w:rsid w:val="60137DFD"/>
    <w:rsid w:val="608B8A07"/>
    <w:rsid w:val="60D03677"/>
    <w:rsid w:val="60E532C2"/>
    <w:rsid w:val="6101F2F2"/>
    <w:rsid w:val="6128FAC1"/>
    <w:rsid w:val="6131AA64"/>
    <w:rsid w:val="614CA9A8"/>
    <w:rsid w:val="618550D7"/>
    <w:rsid w:val="61E40134"/>
    <w:rsid w:val="61EB1342"/>
    <w:rsid w:val="61F96CC2"/>
    <w:rsid w:val="623FEB49"/>
    <w:rsid w:val="62536F32"/>
    <w:rsid w:val="62DF660F"/>
    <w:rsid w:val="630F1EE6"/>
    <w:rsid w:val="63139408"/>
    <w:rsid w:val="635B7658"/>
    <w:rsid w:val="638E4629"/>
    <w:rsid w:val="63A9EF75"/>
    <w:rsid w:val="63CD61A3"/>
    <w:rsid w:val="63ECB165"/>
    <w:rsid w:val="63FD7917"/>
    <w:rsid w:val="64A41A2C"/>
    <w:rsid w:val="64AC3D3B"/>
    <w:rsid w:val="650187B8"/>
    <w:rsid w:val="65098BA7"/>
    <w:rsid w:val="655F69F5"/>
    <w:rsid w:val="6564F063"/>
    <w:rsid w:val="65A3A79A"/>
    <w:rsid w:val="65AD3B48"/>
    <w:rsid w:val="65F72742"/>
    <w:rsid w:val="65F81903"/>
    <w:rsid w:val="65F88CC6"/>
    <w:rsid w:val="65FC6BE4"/>
    <w:rsid w:val="66661CF8"/>
    <w:rsid w:val="6693CEC2"/>
    <w:rsid w:val="66A55C08"/>
    <w:rsid w:val="67271924"/>
    <w:rsid w:val="67547446"/>
    <w:rsid w:val="6754BF4E"/>
    <w:rsid w:val="6791BAB8"/>
    <w:rsid w:val="6799BE87"/>
    <w:rsid w:val="67AB0434"/>
    <w:rsid w:val="67CFD526"/>
    <w:rsid w:val="67E3DDFD"/>
    <w:rsid w:val="6828F436"/>
    <w:rsid w:val="6898735D"/>
    <w:rsid w:val="68B44532"/>
    <w:rsid w:val="68D9992E"/>
    <w:rsid w:val="69857AFA"/>
    <w:rsid w:val="699DBDBA"/>
    <w:rsid w:val="69C8C705"/>
    <w:rsid w:val="69CB6AC8"/>
    <w:rsid w:val="6A71783B"/>
    <w:rsid w:val="6A94028E"/>
    <w:rsid w:val="6AA93AC3"/>
    <w:rsid w:val="6AC7EAF7"/>
    <w:rsid w:val="6AE6236F"/>
    <w:rsid w:val="6AF4DEC0"/>
    <w:rsid w:val="6B2FEF15"/>
    <w:rsid w:val="6B3F5671"/>
    <w:rsid w:val="6B4809C8"/>
    <w:rsid w:val="6B51C3D9"/>
    <w:rsid w:val="6B78CD2B"/>
    <w:rsid w:val="6B7FD7FB"/>
    <w:rsid w:val="6BCE05E1"/>
    <w:rsid w:val="6BDCC857"/>
    <w:rsid w:val="6C27E569"/>
    <w:rsid w:val="6C337C6A"/>
    <w:rsid w:val="6C804CD6"/>
    <w:rsid w:val="6CC100AD"/>
    <w:rsid w:val="6CC6808A"/>
    <w:rsid w:val="6CD55E7C"/>
    <w:rsid w:val="6CDB0CC2"/>
    <w:rsid w:val="6D097D66"/>
    <w:rsid w:val="6D0B30F7"/>
    <w:rsid w:val="6D11E5B9"/>
    <w:rsid w:val="6D194DB9"/>
    <w:rsid w:val="6D382D6E"/>
    <w:rsid w:val="6D4C3487"/>
    <w:rsid w:val="6D7043BD"/>
    <w:rsid w:val="6D987110"/>
    <w:rsid w:val="6DAB26E9"/>
    <w:rsid w:val="6DDB23A6"/>
    <w:rsid w:val="6DEC3A67"/>
    <w:rsid w:val="6E18512B"/>
    <w:rsid w:val="6E199B56"/>
    <w:rsid w:val="6E28EB6B"/>
    <w:rsid w:val="6E6070C1"/>
    <w:rsid w:val="6E7059FC"/>
    <w:rsid w:val="6E712EDD"/>
    <w:rsid w:val="6E9ACF69"/>
    <w:rsid w:val="6EC2843C"/>
    <w:rsid w:val="6F4A89E0"/>
    <w:rsid w:val="6F5956D3"/>
    <w:rsid w:val="6F6D8607"/>
    <w:rsid w:val="6F8FD7A6"/>
    <w:rsid w:val="6FB0D05F"/>
    <w:rsid w:val="700B4A05"/>
    <w:rsid w:val="702EE820"/>
    <w:rsid w:val="704EA6AD"/>
    <w:rsid w:val="7052DDF9"/>
    <w:rsid w:val="70642057"/>
    <w:rsid w:val="706566AB"/>
    <w:rsid w:val="706E49F2"/>
    <w:rsid w:val="70CBD6C1"/>
    <w:rsid w:val="715D11EE"/>
    <w:rsid w:val="71705F30"/>
    <w:rsid w:val="71817E93"/>
    <w:rsid w:val="71994D69"/>
    <w:rsid w:val="7215E0AC"/>
    <w:rsid w:val="72220153"/>
    <w:rsid w:val="7225C31D"/>
    <w:rsid w:val="72374571"/>
    <w:rsid w:val="7241856E"/>
    <w:rsid w:val="7241EFCD"/>
    <w:rsid w:val="7244FF0B"/>
    <w:rsid w:val="7294F58E"/>
    <w:rsid w:val="729752E7"/>
    <w:rsid w:val="72BD09E0"/>
    <w:rsid w:val="7327B309"/>
    <w:rsid w:val="732B77A3"/>
    <w:rsid w:val="73313FF9"/>
    <w:rsid w:val="7335C20E"/>
    <w:rsid w:val="737F1200"/>
    <w:rsid w:val="739ED841"/>
    <w:rsid w:val="74268727"/>
    <w:rsid w:val="7434C040"/>
    <w:rsid w:val="7435A608"/>
    <w:rsid w:val="744B43B9"/>
    <w:rsid w:val="74B9ED06"/>
    <w:rsid w:val="74BE70A0"/>
    <w:rsid w:val="74DBE4C7"/>
    <w:rsid w:val="751E591F"/>
    <w:rsid w:val="754E2FF8"/>
    <w:rsid w:val="7576D1EB"/>
    <w:rsid w:val="7591EECE"/>
    <w:rsid w:val="75BCEE2F"/>
    <w:rsid w:val="75EF3DAC"/>
    <w:rsid w:val="763DB7E6"/>
    <w:rsid w:val="7659397B"/>
    <w:rsid w:val="765D49C9"/>
    <w:rsid w:val="7680536C"/>
    <w:rsid w:val="76A707A2"/>
    <w:rsid w:val="76F1E813"/>
    <w:rsid w:val="770B1530"/>
    <w:rsid w:val="77130005"/>
    <w:rsid w:val="7721CCC6"/>
    <w:rsid w:val="7751E21A"/>
    <w:rsid w:val="776F8BBC"/>
    <w:rsid w:val="7802FB70"/>
    <w:rsid w:val="7824E910"/>
    <w:rsid w:val="790BFB54"/>
    <w:rsid w:val="7964B83E"/>
    <w:rsid w:val="796FA9FA"/>
    <w:rsid w:val="798BDB35"/>
    <w:rsid w:val="799895B7"/>
    <w:rsid w:val="79D18DC6"/>
    <w:rsid w:val="79F32094"/>
    <w:rsid w:val="79F84AA4"/>
    <w:rsid w:val="7A1CC7D9"/>
    <w:rsid w:val="7A7F0967"/>
    <w:rsid w:val="7A9939DB"/>
    <w:rsid w:val="7AB1DA1D"/>
    <w:rsid w:val="7B77BF48"/>
    <w:rsid w:val="7B9F8486"/>
    <w:rsid w:val="7BC9ABF0"/>
    <w:rsid w:val="7BFA6455"/>
    <w:rsid w:val="7C0C3D1F"/>
    <w:rsid w:val="7C21A84B"/>
    <w:rsid w:val="7C5862EC"/>
    <w:rsid w:val="7C64E0FA"/>
    <w:rsid w:val="7CA1E324"/>
    <w:rsid w:val="7CD18508"/>
    <w:rsid w:val="7D18A3C9"/>
    <w:rsid w:val="7D41C84E"/>
    <w:rsid w:val="7D48F364"/>
    <w:rsid w:val="7D732E2E"/>
    <w:rsid w:val="7D809FA4"/>
    <w:rsid w:val="7DC5B3F6"/>
    <w:rsid w:val="7DDA058E"/>
    <w:rsid w:val="7E0AF437"/>
    <w:rsid w:val="7E17723B"/>
    <w:rsid w:val="7E19934F"/>
    <w:rsid w:val="7E6997A1"/>
    <w:rsid w:val="7E7874B5"/>
    <w:rsid w:val="7E83AFF2"/>
    <w:rsid w:val="7EB21987"/>
    <w:rsid w:val="7ECE7F3D"/>
    <w:rsid w:val="7F12F54F"/>
    <w:rsid w:val="7F1CDE2E"/>
    <w:rsid w:val="7F6D7A35"/>
    <w:rsid w:val="7F8061B0"/>
    <w:rsid w:val="7FCF3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57BA"/>
  <w15:docId w15:val="{E8726AE8-15D9-594B-BC5E-FE3A7889E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A31F6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9325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A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A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B7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26B7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6B7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26B7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26B78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5A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86773"/>
    <w:pPr>
      <w:spacing w:after="0" w:line="240" w:lineRule="auto"/>
    </w:pPr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677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6773"/>
    <w:rPr>
      <w:rFonts w:eastAsia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677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6773"/>
    <w:rPr>
      <w:rFonts w:eastAsiaTheme="minorHAnsi"/>
      <w:sz w:val="24"/>
      <w:szCs w:val="24"/>
    </w:rPr>
  </w:style>
  <w:style w:type="paragraph" w:styleId="Revision">
    <w:name w:val="Revision"/>
    <w:hidden/>
    <w:uiPriority w:val="99"/>
    <w:semiHidden/>
    <w:rsid w:val="001308F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F6A5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38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38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38F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72D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99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47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2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5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7281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0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F39B4B7EF56541A1A628241D788843" ma:contentTypeVersion="9" ma:contentTypeDescription="Create a new document." ma:contentTypeScope="" ma:versionID="35718e6637070818e108af8244c05aff">
  <xsd:schema xmlns:xsd="http://www.w3.org/2001/XMLSchema" xmlns:xs="http://www.w3.org/2001/XMLSchema" xmlns:p="http://schemas.microsoft.com/office/2006/metadata/properties" xmlns:ns3="e48c8443-1ce0-4394-9395-957ec575d3e2" xmlns:ns4="6978add5-456a-4096-9b3a-868a260817dc" targetNamespace="http://schemas.microsoft.com/office/2006/metadata/properties" ma:root="true" ma:fieldsID="f49348872c0c3595a5c245377de1ef3f" ns3:_="" ns4:_="">
    <xsd:import namespace="e48c8443-1ce0-4394-9395-957ec575d3e2"/>
    <xsd:import namespace="6978add5-456a-4096-9b3a-868a260817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8c8443-1ce0-4394-9395-957ec575d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78add5-456a-4096-9b3a-868a260817d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75E2F8-E6F5-418A-A0BB-A80B81A85F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8c8443-1ce0-4394-9395-957ec575d3e2"/>
    <ds:schemaRef ds:uri="6978add5-456a-4096-9b3a-868a260817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BF8674-99BA-2540-A1C0-439AAD23DD5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657A9A9-7EC8-44E7-8CE4-E1C8E5521C9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D32CCA-7B0A-4F88-9230-DD5F8391ED8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85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Nathanson</dc:creator>
  <cp:keywords/>
  <dc:description/>
  <cp:lastModifiedBy>Nathanson, Robert D.</cp:lastModifiedBy>
  <cp:revision>5</cp:revision>
  <dcterms:created xsi:type="dcterms:W3CDTF">2021-10-26T15:58:00Z</dcterms:created>
  <dcterms:modified xsi:type="dcterms:W3CDTF">2021-10-26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F39B4B7EF56541A1A628241D788843</vt:lpwstr>
  </property>
</Properties>
</file>